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84275" w14:textId="77777777" w:rsidR="00855678" w:rsidRDefault="00855678" w:rsidP="00855678"/>
    <w:p w14:paraId="2C1A30F6" w14:textId="4AEDBF18" w:rsidR="00855678" w:rsidRDefault="00855678" w:rsidP="00855678"/>
    <w:p w14:paraId="03D51887" w14:textId="717D0868" w:rsidR="00855678" w:rsidRPr="00851F25" w:rsidRDefault="00855678" w:rsidP="00855678">
      <w:pPr>
        <w:jc w:val="center"/>
        <w:rPr>
          <w:rFonts w:ascii="Times" w:hAnsi="Times"/>
          <w:sz w:val="36"/>
          <w:szCs w:val="36"/>
        </w:rPr>
      </w:pPr>
    </w:p>
    <w:p w14:paraId="211A9E47" w14:textId="77777777" w:rsidR="00855678" w:rsidRPr="00851F25" w:rsidRDefault="00855678" w:rsidP="00855678">
      <w:pPr>
        <w:rPr>
          <w:rFonts w:ascii="Times" w:hAnsi="Times"/>
          <w:sz w:val="36"/>
          <w:szCs w:val="36"/>
        </w:rPr>
      </w:pPr>
    </w:p>
    <w:p w14:paraId="1536DC38" w14:textId="77777777" w:rsidR="00855678" w:rsidRPr="00851F25" w:rsidRDefault="00855678" w:rsidP="00855678">
      <w:pPr>
        <w:jc w:val="center"/>
        <w:rPr>
          <w:rFonts w:ascii="Times" w:hAnsi="Times"/>
          <w:sz w:val="36"/>
          <w:szCs w:val="36"/>
        </w:rPr>
      </w:pPr>
    </w:p>
    <w:p w14:paraId="74AAFC53" w14:textId="77777777" w:rsidR="00855678" w:rsidRPr="00851F25" w:rsidRDefault="00855678" w:rsidP="00855678">
      <w:pPr>
        <w:jc w:val="center"/>
        <w:rPr>
          <w:rFonts w:ascii="Times" w:hAnsi="Times"/>
          <w:sz w:val="36"/>
          <w:szCs w:val="36"/>
        </w:rPr>
      </w:pPr>
      <w:r w:rsidRPr="00851F25">
        <w:rPr>
          <w:rFonts w:ascii="Times" w:hAnsi="Times"/>
          <w:sz w:val="36"/>
          <w:szCs w:val="36"/>
        </w:rPr>
        <w:t>Supplementary Materials for</w:t>
      </w:r>
    </w:p>
    <w:p w14:paraId="5E9EEDE4" w14:textId="77777777" w:rsidR="00855678" w:rsidRPr="00851F25" w:rsidRDefault="00855678" w:rsidP="00855678">
      <w:pPr>
        <w:rPr>
          <w:rFonts w:ascii="Times" w:hAnsi="Times"/>
        </w:rPr>
      </w:pPr>
    </w:p>
    <w:p w14:paraId="121939D8" w14:textId="77777777" w:rsidR="00855678" w:rsidRPr="00D401EC" w:rsidRDefault="00855678" w:rsidP="00855678">
      <w:pPr>
        <w:ind w:firstLine="720"/>
        <w:jc w:val="center"/>
        <w:rPr>
          <w:rFonts w:ascii="Times" w:hAnsi="Times"/>
          <w:b/>
          <w:bCs/>
          <w:sz w:val="28"/>
          <w:szCs w:val="28"/>
        </w:rPr>
      </w:pPr>
      <w:r w:rsidRPr="00D401EC">
        <w:rPr>
          <w:rFonts w:ascii="Times" w:hAnsi="Times"/>
          <w:b/>
          <w:bCs/>
          <w:sz w:val="28"/>
          <w:szCs w:val="28"/>
        </w:rPr>
        <w:t>Determinants of antibiotic consumption: Findings from a quasi-experimental study using cross-sectional time-series data from India, 2011- 2019</w:t>
      </w:r>
    </w:p>
    <w:p w14:paraId="6CCCCA2A" w14:textId="77777777" w:rsidR="00855678" w:rsidRPr="00D401EC" w:rsidRDefault="00855678" w:rsidP="00855678">
      <w:pPr>
        <w:jc w:val="center"/>
        <w:rPr>
          <w:rFonts w:ascii="Times" w:hAnsi="Times"/>
          <w:sz w:val="24"/>
          <w:szCs w:val="24"/>
        </w:rPr>
      </w:pPr>
    </w:p>
    <w:p w14:paraId="07749E07" w14:textId="77777777" w:rsidR="00855678" w:rsidRPr="00D401EC" w:rsidRDefault="00855678" w:rsidP="00855678">
      <w:pPr>
        <w:jc w:val="center"/>
        <w:rPr>
          <w:rFonts w:ascii="Times" w:hAnsi="Times"/>
          <w:sz w:val="24"/>
          <w:szCs w:val="24"/>
        </w:rPr>
      </w:pPr>
      <w:r w:rsidRPr="00D401EC">
        <w:rPr>
          <w:rFonts w:ascii="Times" w:hAnsi="Times"/>
          <w:sz w:val="24"/>
          <w:szCs w:val="24"/>
        </w:rPr>
        <w:t>Shaffi Fazaludeen Koya*, Senthil Ganesh, Sakthivel Selvaraj, Veronika J. Wirtz, Sandro Galea, Peter C. Rockers</w:t>
      </w:r>
    </w:p>
    <w:p w14:paraId="1FDF3442" w14:textId="77777777" w:rsidR="00855678" w:rsidRPr="00D401EC" w:rsidRDefault="00855678" w:rsidP="00855678">
      <w:pPr>
        <w:jc w:val="center"/>
        <w:rPr>
          <w:rFonts w:ascii="Times" w:hAnsi="Times"/>
          <w:sz w:val="24"/>
          <w:szCs w:val="24"/>
        </w:rPr>
      </w:pPr>
      <w:r w:rsidRPr="00D401EC">
        <w:rPr>
          <w:rFonts w:ascii="Times" w:hAnsi="Times"/>
          <w:sz w:val="24"/>
          <w:szCs w:val="24"/>
        </w:rPr>
        <w:t xml:space="preserve">*Corresponding author. Email: </w:t>
      </w:r>
      <w:hyperlink r:id="rId6" w:history="1">
        <w:r w:rsidRPr="00D401EC">
          <w:rPr>
            <w:rStyle w:val="Hyperlink"/>
            <w:rFonts w:ascii="Times" w:hAnsi="Times"/>
            <w:sz w:val="24"/>
            <w:szCs w:val="24"/>
          </w:rPr>
          <w:t>fmshaffi@bu.edu</w:t>
        </w:r>
      </w:hyperlink>
    </w:p>
    <w:p w14:paraId="50E486EA" w14:textId="77777777" w:rsidR="00855678" w:rsidRPr="00D401EC" w:rsidRDefault="00855678" w:rsidP="00855678">
      <w:pPr>
        <w:jc w:val="center"/>
        <w:rPr>
          <w:rFonts w:ascii="Times" w:hAnsi="Times"/>
          <w:sz w:val="24"/>
          <w:szCs w:val="24"/>
        </w:rPr>
      </w:pPr>
    </w:p>
    <w:p w14:paraId="6A18AF06" w14:textId="77777777" w:rsidR="00855678" w:rsidRPr="00851F25" w:rsidRDefault="00855678" w:rsidP="00855678">
      <w:pPr>
        <w:pStyle w:val="PubInfo"/>
        <w:rPr>
          <w:rFonts w:ascii="Times" w:hAnsi="Times"/>
        </w:rPr>
      </w:pPr>
    </w:p>
    <w:p w14:paraId="4FFF6839" w14:textId="77777777" w:rsidR="00855678" w:rsidRPr="00851F25" w:rsidRDefault="00855678" w:rsidP="00855678">
      <w:pPr>
        <w:jc w:val="center"/>
        <w:rPr>
          <w:rFonts w:ascii="Times" w:hAnsi="Times"/>
        </w:rPr>
      </w:pPr>
    </w:p>
    <w:p w14:paraId="144E33E4" w14:textId="77777777" w:rsidR="00855678" w:rsidRPr="00851F25" w:rsidRDefault="00855678" w:rsidP="00855678">
      <w:pPr>
        <w:jc w:val="center"/>
        <w:rPr>
          <w:rFonts w:ascii="Times" w:hAnsi="Times"/>
          <w:szCs w:val="24"/>
        </w:rPr>
      </w:pPr>
    </w:p>
    <w:p w14:paraId="17297BDC" w14:textId="77777777" w:rsidR="00855678" w:rsidRPr="00851F25" w:rsidRDefault="00855678" w:rsidP="00855678">
      <w:pPr>
        <w:rPr>
          <w:rFonts w:ascii="Times" w:hAnsi="Times"/>
        </w:rPr>
      </w:pPr>
    </w:p>
    <w:p w14:paraId="2D816C15" w14:textId="77777777" w:rsidR="00855678" w:rsidRPr="00851F25" w:rsidRDefault="00855678" w:rsidP="00855678">
      <w:pPr>
        <w:rPr>
          <w:rFonts w:ascii="Times" w:hAnsi="Times"/>
          <w:b/>
        </w:rPr>
      </w:pPr>
    </w:p>
    <w:p w14:paraId="71BC3FB2" w14:textId="7B51DA21" w:rsidR="00B211D7" w:rsidRDefault="00855678" w:rsidP="00B211D7">
      <w:pPr>
        <w:rPr>
          <w:rFonts w:ascii="Times" w:hAnsi="Times"/>
          <w:b/>
        </w:rPr>
      </w:pPr>
      <w:r w:rsidRPr="00B211D7">
        <w:rPr>
          <w:rFonts w:ascii="Times" w:hAnsi="Times"/>
          <w:b/>
        </w:rPr>
        <w:t xml:space="preserve">This file includes: </w:t>
      </w:r>
      <w:r w:rsidR="00B211D7" w:rsidRPr="00B211D7">
        <w:rPr>
          <w:rFonts w:ascii="Times" w:hAnsi="Times"/>
          <w:b/>
        </w:rPr>
        <w:t xml:space="preserve"> </w:t>
      </w:r>
    </w:p>
    <w:p w14:paraId="24A986D0" w14:textId="77777777" w:rsidR="00B211D7" w:rsidRDefault="00B211D7" w:rsidP="00B211D7">
      <w:pPr>
        <w:rPr>
          <w:rFonts w:ascii="Times" w:hAnsi="Times"/>
          <w:b/>
        </w:rPr>
      </w:pPr>
    </w:p>
    <w:p w14:paraId="4369B998" w14:textId="786159D3" w:rsidR="00B211D7" w:rsidRPr="00B211D7" w:rsidRDefault="00855678" w:rsidP="00B211D7">
      <w:pPr>
        <w:rPr>
          <w:rFonts w:ascii="Times" w:hAnsi="Times"/>
          <w:b/>
          <w:sz w:val="24"/>
          <w:szCs w:val="24"/>
        </w:rPr>
        <w:sectPr w:rsidR="00B211D7" w:rsidRPr="00B211D7" w:rsidSect="00B3170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211D7">
        <w:rPr>
          <w:rFonts w:ascii="Times" w:hAnsi="Times"/>
          <w:bCs/>
          <w:sz w:val="24"/>
          <w:szCs w:val="24"/>
        </w:rPr>
        <w:t xml:space="preserve">Tables S1 to </w:t>
      </w:r>
      <w:r w:rsidR="00917407">
        <w:rPr>
          <w:rFonts w:ascii="Times" w:hAnsi="Times"/>
          <w:bCs/>
          <w:sz w:val="24"/>
          <w:szCs w:val="24"/>
        </w:rPr>
        <w:t>S7</w:t>
      </w:r>
    </w:p>
    <w:p w14:paraId="7E0ABAB2" w14:textId="16286756" w:rsidR="008902BF" w:rsidRPr="00761E7A" w:rsidRDefault="008902BF" w:rsidP="00855678">
      <w:pPr>
        <w:rPr>
          <w:rFonts w:ascii="Times" w:hAnsi="Times"/>
          <w:sz w:val="24"/>
          <w:szCs w:val="24"/>
        </w:rPr>
      </w:pPr>
      <w:bookmarkStart w:id="0" w:name="Tables"/>
      <w:bookmarkStart w:id="1" w:name="MaterialsMethods"/>
      <w:bookmarkEnd w:id="0"/>
      <w:bookmarkEnd w:id="1"/>
    </w:p>
    <w:tbl>
      <w:tblPr>
        <w:tblW w:w="130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6"/>
        <w:gridCol w:w="1274"/>
        <w:gridCol w:w="1276"/>
        <w:gridCol w:w="1276"/>
        <w:gridCol w:w="1275"/>
        <w:gridCol w:w="1275"/>
        <w:gridCol w:w="1275"/>
        <w:gridCol w:w="1275"/>
        <w:gridCol w:w="1275"/>
        <w:gridCol w:w="883"/>
      </w:tblGrid>
      <w:tr w:rsidR="00B31704" w:rsidRPr="00761E7A" w14:paraId="31E6EEBE" w14:textId="77777777" w:rsidTr="00B91BA6">
        <w:trPr>
          <w:trHeight w:val="316"/>
        </w:trPr>
        <w:tc>
          <w:tcPr>
            <w:tcW w:w="13030" w:type="dxa"/>
            <w:gridSpan w:val="10"/>
            <w:shd w:val="clear" w:color="auto" w:fill="auto"/>
            <w:noWrap/>
            <w:vAlign w:val="bottom"/>
            <w:hideMark/>
          </w:tcPr>
          <w:p w14:paraId="7E8E3DD4" w14:textId="4FF60440" w:rsidR="00B31704" w:rsidRPr="008902BF" w:rsidRDefault="00B31704" w:rsidP="00B31704">
            <w:pP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761E7A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Table S1: </w:t>
            </w:r>
            <w:r w:rsidRPr="008902BF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opulation in millions</w:t>
            </w:r>
          </w:p>
        </w:tc>
      </w:tr>
      <w:tr w:rsidR="00B31704" w:rsidRPr="00761E7A" w14:paraId="3957E4E2" w14:textId="77777777" w:rsidTr="00B91BA6">
        <w:trPr>
          <w:trHeight w:val="316"/>
        </w:trPr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0361CB44" w14:textId="356A5F63" w:rsidR="008902BF" w:rsidRPr="008902BF" w:rsidRDefault="00761E7A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S</w:t>
            </w:r>
            <w:r w:rsidR="008902BF"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tates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/Year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9BF93D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96A7E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B3D66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3521E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63929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FC3AC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67782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7928D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A1F99B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9</w:t>
            </w:r>
          </w:p>
        </w:tc>
      </w:tr>
      <w:tr w:rsidR="00B31704" w:rsidRPr="00761E7A" w14:paraId="35F90400" w14:textId="77777777" w:rsidTr="00B91BA6">
        <w:trPr>
          <w:trHeight w:val="316"/>
        </w:trPr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BF473CF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C0BD7D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9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65294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9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EE5E1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9C808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0.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FAC12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D0215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1.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9B3D2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86C0E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1.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CA2A0A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2.2</w:t>
            </w:r>
          </w:p>
        </w:tc>
      </w:tr>
      <w:tr w:rsidR="00B31704" w:rsidRPr="00761E7A" w14:paraId="0EC71E28" w14:textId="77777777" w:rsidTr="00B91BA6">
        <w:trPr>
          <w:trHeight w:val="316"/>
        </w:trPr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2D1B40CE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991D94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496CB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DC358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FDFA0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6D6F5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54B75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0B607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81CFB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2096DD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9.8</w:t>
            </w:r>
          </w:p>
        </w:tc>
      </w:tr>
      <w:tr w:rsidR="00B31704" w:rsidRPr="00761E7A" w14:paraId="2355C32F" w14:textId="77777777" w:rsidTr="00B91BA6">
        <w:trPr>
          <w:trHeight w:val="316"/>
        </w:trPr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07DCAA98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Gujarat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789365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F5F55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D175E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A5D9D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A2F7A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03A6B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5.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20C88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6.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B8AB8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7.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799D38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8.9</w:t>
            </w:r>
          </w:p>
        </w:tc>
      </w:tr>
      <w:tr w:rsidR="00B31704" w:rsidRPr="00761E7A" w14:paraId="12A26FE6" w14:textId="77777777" w:rsidTr="00B91BA6">
        <w:trPr>
          <w:trHeight w:val="316"/>
        </w:trPr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2C2D9853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Haryan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C396F1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685F8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25E70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1C024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9053B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E9030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25F21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C45DC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A4F635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8.7</w:t>
            </w:r>
          </w:p>
        </w:tc>
      </w:tr>
      <w:tr w:rsidR="00B31704" w:rsidRPr="00761E7A" w14:paraId="267751A5" w14:textId="77777777" w:rsidTr="00B91BA6">
        <w:trPr>
          <w:trHeight w:val="316"/>
        </w:trPr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CAB90FC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CE609D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1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150F9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0314E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2.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46AD7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79FF9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3.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4EBDF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4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D96CB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2B873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8EFE6D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5.8</w:t>
            </w:r>
          </w:p>
        </w:tc>
      </w:tr>
      <w:tr w:rsidR="00B31704" w:rsidRPr="00761E7A" w14:paraId="5F1EF788" w14:textId="77777777" w:rsidTr="00B91BA6">
        <w:trPr>
          <w:trHeight w:val="316"/>
        </w:trPr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4A83FFE2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4FC4BE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F7DB3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A1BD1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3.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DF518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486B4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489A1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4B9A7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72106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FEC810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5.2</w:t>
            </w:r>
          </w:p>
        </w:tc>
      </w:tr>
      <w:tr w:rsidR="00B31704" w:rsidRPr="00761E7A" w14:paraId="71F64764" w14:textId="77777777" w:rsidTr="00B91BA6">
        <w:trPr>
          <w:trHeight w:val="316"/>
        </w:trPr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420AFE56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ACC129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2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F2138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3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E418B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4.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958CF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6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4E6B4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7.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7734F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8.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372F4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9.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1ECC2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E8AE81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2.2</w:t>
            </w:r>
          </w:p>
        </w:tc>
      </w:tr>
      <w:tr w:rsidR="00B31704" w:rsidRPr="00761E7A" w14:paraId="58AEA221" w14:textId="77777777" w:rsidTr="00B91BA6">
        <w:trPr>
          <w:trHeight w:val="316"/>
        </w:trPr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01DB866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F37D84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70F09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CB823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4E4C7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D87A0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CF122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7.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F72CF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846E3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085D0F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8.3</w:t>
            </w:r>
          </w:p>
        </w:tc>
      </w:tr>
      <w:tr w:rsidR="00B31704" w:rsidRPr="00761E7A" w14:paraId="2B701907" w14:textId="77777777" w:rsidTr="00B91BA6">
        <w:trPr>
          <w:trHeight w:val="316"/>
        </w:trPr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3E8EC11A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592D89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3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8CD48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C2228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4.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B4371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5.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B24C3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5.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22B22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6.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1A13C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6.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76AD2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7.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BDDEA3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7.6</w:t>
            </w:r>
          </w:p>
        </w:tc>
      </w:tr>
      <w:tr w:rsidR="00B31704" w:rsidRPr="00761E7A" w14:paraId="64874179" w14:textId="77777777" w:rsidTr="00B91BA6">
        <w:trPr>
          <w:trHeight w:val="316"/>
        </w:trPr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067CE67B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0A2B45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EDDF5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9D4BF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774B5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9347C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35E6C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E3245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F58D2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A35298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7.2</w:t>
            </w:r>
          </w:p>
        </w:tc>
      </w:tr>
      <w:tr w:rsidR="00B31704" w:rsidRPr="00761E7A" w14:paraId="5179BB73" w14:textId="77777777" w:rsidTr="00B91BA6">
        <w:trPr>
          <w:trHeight w:val="316"/>
        </w:trPr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33E7B951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BBD23A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0DA59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968F9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2.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0F3F6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3.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FFBE4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4.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32EF8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5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1ACF3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5.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8BBF3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6.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C33FCE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6.9</w:t>
            </w:r>
          </w:p>
        </w:tc>
      </w:tr>
      <w:tr w:rsidR="00B31704" w:rsidRPr="00761E7A" w14:paraId="607A1980" w14:textId="77777777" w:rsidTr="00B91BA6">
        <w:trPr>
          <w:trHeight w:val="316"/>
        </w:trPr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461917F3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Bihar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BB891B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4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BA8AB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6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68970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8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75B2E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0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5CC82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2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76FBD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4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A792F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BDC1E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7.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0C3BEC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9.5</w:t>
            </w:r>
          </w:p>
        </w:tc>
      </w:tr>
      <w:tr w:rsidR="00B31704" w:rsidRPr="00761E7A" w14:paraId="59EBACFD" w14:textId="77777777" w:rsidTr="00B91BA6">
        <w:trPr>
          <w:trHeight w:val="316"/>
        </w:trPr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47313B76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Chhattisgarh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6C2F04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89193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99B7D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2D760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1712F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3E53D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22F9A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CF7AD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CA9674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8.7</w:t>
            </w:r>
          </w:p>
        </w:tc>
      </w:tr>
      <w:tr w:rsidR="00B31704" w:rsidRPr="00761E7A" w14:paraId="181D5AA7" w14:textId="77777777" w:rsidTr="00B91BA6">
        <w:trPr>
          <w:trHeight w:val="316"/>
        </w:trPr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41584778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Jharkhand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2BA8D1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C3F55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A8BF3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BD418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4.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87C51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9FDBB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BDD53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A8E2D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91224E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7.4</w:t>
            </w:r>
          </w:p>
        </w:tc>
      </w:tr>
      <w:tr w:rsidR="00B31704" w:rsidRPr="00761E7A" w14:paraId="27347880" w14:textId="77777777" w:rsidTr="00B91BA6">
        <w:trPr>
          <w:trHeight w:val="316"/>
        </w:trPr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392B71C4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Madhya Pradesh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2B82F6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FFCCB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3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5DBF8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5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8994A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6.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18B91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7.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825D5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8.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4370E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4E29E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1.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8AA456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2.2</w:t>
            </w:r>
          </w:p>
        </w:tc>
      </w:tr>
      <w:tr w:rsidR="00B31704" w:rsidRPr="00761E7A" w14:paraId="528DD445" w14:textId="77777777" w:rsidTr="00B91BA6">
        <w:trPr>
          <w:trHeight w:val="316"/>
        </w:trPr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22FF8D4F" w14:textId="02579B79" w:rsidR="008902BF" w:rsidRPr="008902BF" w:rsidRDefault="00761E7A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0DCDC2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F59BF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6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6CC1C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6.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53872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7.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74A70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398D4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8.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EE3B7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9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6CB13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9.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CD7EC3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0.1</w:t>
            </w:r>
          </w:p>
        </w:tc>
      </w:tr>
      <w:tr w:rsidR="00B31704" w:rsidRPr="00761E7A" w14:paraId="3F4C25FA" w14:textId="77777777" w:rsidTr="00B91BA6">
        <w:trPr>
          <w:trHeight w:val="316"/>
        </w:trPr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26153030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Odish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5E6621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4E4FE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5CC75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2.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58D7D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3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5DD8A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4E693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286E2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4.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16A6F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A0FE83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5</w:t>
            </w:r>
          </w:p>
        </w:tc>
      </w:tr>
      <w:tr w:rsidR="00B31704" w:rsidRPr="00761E7A" w14:paraId="4A83A983" w14:textId="77777777" w:rsidTr="00B91BA6">
        <w:trPr>
          <w:trHeight w:val="316"/>
        </w:trPr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6759B0CC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Rajasthan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6E07F2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7B4E2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9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728E4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0.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C91EA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A98C8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3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805EF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C93B9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5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FF2F3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6.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DC2856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7.3</w:t>
            </w:r>
          </w:p>
        </w:tc>
      </w:tr>
      <w:tr w:rsidR="00B31704" w:rsidRPr="00761E7A" w14:paraId="5AF128CA" w14:textId="77777777" w:rsidTr="00B91BA6">
        <w:trPr>
          <w:trHeight w:val="316"/>
        </w:trPr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380AE72C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55361F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16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E3336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20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37C00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23.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CD81B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27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F6086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30.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ADE0E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99538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37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25836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40.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12F342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43.4</w:t>
            </w:r>
          </w:p>
        </w:tc>
      </w:tr>
    </w:tbl>
    <w:p w14:paraId="488FA0E2" w14:textId="4E25A621" w:rsidR="00B31704" w:rsidRPr="00761E7A" w:rsidRDefault="00B31704">
      <w:pPr>
        <w:rPr>
          <w:rFonts w:ascii="Times" w:hAnsi="Times"/>
          <w:sz w:val="24"/>
          <w:szCs w:val="24"/>
        </w:rPr>
      </w:pPr>
      <w:r w:rsidRPr="00761E7A">
        <w:rPr>
          <w:rFonts w:ascii="Times" w:hAnsi="Times"/>
          <w:sz w:val="24"/>
          <w:szCs w:val="24"/>
        </w:rPr>
        <w:br w:type="page"/>
      </w:r>
    </w:p>
    <w:p w14:paraId="15631077" w14:textId="77777777" w:rsidR="00B31704" w:rsidRPr="00761E7A" w:rsidRDefault="00B31704">
      <w:pPr>
        <w:rPr>
          <w:rFonts w:ascii="Times" w:hAnsi="Times"/>
          <w:sz w:val="24"/>
          <w:szCs w:val="24"/>
        </w:rPr>
      </w:pPr>
    </w:p>
    <w:tbl>
      <w:tblPr>
        <w:tblW w:w="130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9"/>
        <w:gridCol w:w="1277"/>
        <w:gridCol w:w="1277"/>
        <w:gridCol w:w="1277"/>
        <w:gridCol w:w="1276"/>
        <w:gridCol w:w="1276"/>
        <w:gridCol w:w="1276"/>
        <w:gridCol w:w="1276"/>
        <w:gridCol w:w="1276"/>
        <w:gridCol w:w="883"/>
      </w:tblGrid>
      <w:tr w:rsidR="00B31704" w:rsidRPr="00761E7A" w14:paraId="2E7270B7" w14:textId="77777777" w:rsidTr="007E126D">
        <w:trPr>
          <w:trHeight w:val="316"/>
        </w:trPr>
        <w:tc>
          <w:tcPr>
            <w:tcW w:w="13063" w:type="dxa"/>
            <w:gridSpan w:val="10"/>
            <w:shd w:val="clear" w:color="auto" w:fill="auto"/>
            <w:noWrap/>
            <w:vAlign w:val="bottom"/>
            <w:hideMark/>
          </w:tcPr>
          <w:p w14:paraId="2C0A9E94" w14:textId="3B906E0C" w:rsidR="00B31704" w:rsidRPr="008902BF" w:rsidRDefault="00B31704" w:rsidP="00B31704">
            <w:pP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761E7A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able S2</w:t>
            </w:r>
            <w:r w:rsidR="00B91BA6" w:rsidRPr="00761E7A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: </w:t>
            </w:r>
            <w:r w:rsidRPr="008902BF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er-capita GDP in '000 Rupees</w:t>
            </w:r>
          </w:p>
        </w:tc>
      </w:tr>
      <w:tr w:rsidR="00761E7A" w:rsidRPr="00761E7A" w14:paraId="4299900A" w14:textId="77777777" w:rsidTr="007E126D">
        <w:trPr>
          <w:trHeight w:val="316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775AEF9C" w14:textId="6187E60C" w:rsidR="00761E7A" w:rsidRPr="008902BF" w:rsidRDefault="00761E7A" w:rsidP="00761E7A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S</w:t>
            </w: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tates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/Year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6A73508" w14:textId="21F35304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7AA7829" w14:textId="24270609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1D060F0" w14:textId="35D1ECDF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2398D4" w14:textId="2A02DE4B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AAB4FD" w14:textId="3D9B1DA1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EE1BB0" w14:textId="78C8F6DA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A8F73E" w14:textId="7D742E36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21EA3A" w14:textId="27D8CC38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F2391B4" w14:textId="208F3FE4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9</w:t>
            </w:r>
          </w:p>
        </w:tc>
      </w:tr>
      <w:tr w:rsidR="00B31704" w:rsidRPr="00761E7A" w14:paraId="389CC7D1" w14:textId="77777777" w:rsidTr="007E126D">
        <w:trPr>
          <w:trHeight w:val="316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1837ADF8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B19D0D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86EC35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4.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C47DF2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2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47D3A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3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8E647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B1CE3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0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405C9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38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2D9D9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52.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003B0A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68.5</w:t>
            </w:r>
          </w:p>
        </w:tc>
      </w:tr>
      <w:tr w:rsidR="00B31704" w:rsidRPr="00761E7A" w14:paraId="059E35EF" w14:textId="77777777" w:rsidTr="007E126D">
        <w:trPr>
          <w:trHeight w:val="316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71AA6BE6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1FA41A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8B486B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5.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0A01FE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27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F48E1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47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FC434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70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AEC23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95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5E226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18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5BBD6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44.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87F459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76.2</w:t>
            </w:r>
          </w:p>
        </w:tc>
      </w:tr>
      <w:tr w:rsidR="00B31704" w:rsidRPr="00761E7A" w14:paraId="6D10E22F" w14:textId="77777777" w:rsidTr="007E126D">
        <w:trPr>
          <w:trHeight w:val="316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2187D782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Gujarat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3636D3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861D2C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2.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BDF5F6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3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5ACC3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59ABB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39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1D021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56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E6F7C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BBDCF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97.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C18C38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13.9</w:t>
            </w:r>
          </w:p>
        </w:tc>
      </w:tr>
      <w:tr w:rsidR="00B31704" w:rsidRPr="00761E7A" w14:paraId="32EAB1FB" w14:textId="77777777" w:rsidTr="007E126D">
        <w:trPr>
          <w:trHeight w:val="316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3BC2195D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Haryana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053DB0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6.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C06780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1.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F369DC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37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4E8AF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47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370D9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12039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21BE7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10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94643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26.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AD5B0C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47.6</w:t>
            </w:r>
          </w:p>
        </w:tc>
      </w:tr>
      <w:tr w:rsidR="00B31704" w:rsidRPr="00761E7A" w14:paraId="0C175523" w14:textId="77777777" w:rsidTr="007E126D">
        <w:trPr>
          <w:trHeight w:val="316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70BACA2A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8EAA13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C38CE9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2.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A5B705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8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F1BE0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1304A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48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A56D4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69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5E2B7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86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B6329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5.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9BEE9A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23.2</w:t>
            </w:r>
          </w:p>
        </w:tc>
      </w:tr>
      <w:tr w:rsidR="00B31704" w:rsidRPr="00761E7A" w14:paraId="16166B2C" w14:textId="77777777" w:rsidTr="007E126D">
        <w:trPr>
          <w:trHeight w:val="316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7629D789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E3E88F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7.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019890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0.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EA9CF5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3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833C1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35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A5ABA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48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B7095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66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ED7EF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83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2C539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5.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390D3B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21.9</w:t>
            </w:r>
          </w:p>
        </w:tc>
      </w:tr>
      <w:tr w:rsidR="00B31704" w:rsidRPr="00761E7A" w14:paraId="575FADFD" w14:textId="77777777" w:rsidTr="007E126D">
        <w:trPr>
          <w:trHeight w:val="316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751A353F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979AFE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C5E91E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2.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3111CD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5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8C6BF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32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162F4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46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1FB2B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63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17279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72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5685E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87.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25CA62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2.1</w:t>
            </w:r>
          </w:p>
        </w:tc>
      </w:tr>
      <w:tr w:rsidR="00B31704" w:rsidRPr="00761E7A" w14:paraId="4A90563A" w14:textId="77777777" w:rsidTr="007E126D">
        <w:trPr>
          <w:trHeight w:val="316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0CA2B21B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8977E9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2.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6DF427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37.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E05952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53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374B9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60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5C8F1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74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EA430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90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19CC3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10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BD2DA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27.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E8C61C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42.8</w:t>
            </w:r>
          </w:p>
        </w:tc>
      </w:tr>
      <w:tr w:rsidR="00B31704" w:rsidRPr="00761E7A" w14:paraId="5F3EC663" w14:textId="77777777" w:rsidTr="007E126D">
        <w:trPr>
          <w:trHeight w:val="316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1E48D2BA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AC8F35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0.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A2D807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1.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EA73AB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5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84494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34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FB4D9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50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DD0B0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FDC01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84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BF58C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ABD67A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17.7</w:t>
            </w:r>
          </w:p>
        </w:tc>
      </w:tr>
      <w:tr w:rsidR="00B31704" w:rsidRPr="00761E7A" w14:paraId="3CD0EAB3" w14:textId="77777777" w:rsidTr="007E126D">
        <w:trPr>
          <w:trHeight w:val="316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064DB7CF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E912CA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1.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26A11A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A34F6F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2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F3F2E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4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BB054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40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C5470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59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42F57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79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D0B8B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10.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64B2B8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33.3</w:t>
            </w:r>
          </w:p>
        </w:tc>
      </w:tr>
      <w:tr w:rsidR="00B31704" w:rsidRPr="00761E7A" w14:paraId="72B7773C" w14:textId="77777777" w:rsidTr="007E126D">
        <w:trPr>
          <w:trHeight w:val="316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35C8B22A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F67C6A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B3BF25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8.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5CDDEE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5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EE482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51AA2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FA3CD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2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FBE7C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F8A76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3.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E3BAF0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3.2</w:t>
            </w:r>
          </w:p>
        </w:tc>
      </w:tr>
      <w:tr w:rsidR="00B31704" w:rsidRPr="00761E7A" w14:paraId="708617FD" w14:textId="77777777" w:rsidTr="007E126D">
        <w:trPr>
          <w:trHeight w:val="316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0366401F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Bihar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4B69A8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C53593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492EFA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00643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121CB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E4D79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30D69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A6156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0.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391195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5.1</w:t>
            </w:r>
          </w:p>
        </w:tc>
      </w:tr>
      <w:tr w:rsidR="00B31704" w:rsidRPr="00761E7A" w14:paraId="5C40D8DF" w14:textId="77777777" w:rsidTr="007E126D">
        <w:trPr>
          <w:trHeight w:val="316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635328A3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Chhattisgarh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84AEC6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5.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D5CEB1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0B29A0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9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CB065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2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BFC3C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C6604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68DD2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9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F9456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FE8ACF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5.1</w:t>
            </w:r>
          </w:p>
        </w:tc>
      </w:tr>
      <w:tr w:rsidR="00B31704" w:rsidRPr="00761E7A" w14:paraId="7D915801" w14:textId="77777777" w:rsidTr="007E126D">
        <w:trPr>
          <w:trHeight w:val="316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3ECCCBFD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Jharkhand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1BA6EB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1.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83753F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7.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D9C84D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A0235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7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796DB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2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73EC7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434DE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1135A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5.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944C04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7.7</w:t>
            </w:r>
          </w:p>
        </w:tc>
      </w:tr>
      <w:tr w:rsidR="00B31704" w:rsidRPr="00761E7A" w14:paraId="4E546FBE" w14:textId="77777777" w:rsidTr="007E126D">
        <w:trPr>
          <w:trHeight w:val="316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4BEA1400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Madhya Pradesh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E0E24B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FA406E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4.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2A8C3C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6B5B3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5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9665F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D224D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DC5F3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3CA3C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E64065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3.3</w:t>
            </w:r>
          </w:p>
        </w:tc>
      </w:tr>
      <w:tr w:rsidR="00B31704" w:rsidRPr="00761E7A" w14:paraId="74428262" w14:textId="77777777" w:rsidTr="007E126D">
        <w:trPr>
          <w:trHeight w:val="316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184FA155" w14:textId="30F5D5B5" w:rsidR="008902BF" w:rsidRPr="008902BF" w:rsidRDefault="00761E7A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1ECF8D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B1259F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3.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A11619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2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D9E56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3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426A7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3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FA82F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4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7DFDC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33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7D141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44.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57929B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58.2</w:t>
            </w:r>
          </w:p>
        </w:tc>
      </w:tr>
      <w:tr w:rsidR="00B31704" w:rsidRPr="00761E7A" w14:paraId="6D4846FE" w14:textId="77777777" w:rsidTr="007E126D">
        <w:trPr>
          <w:trHeight w:val="316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3690E42F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Odisha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F8EBF3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8.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24A2FD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5.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3193D9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5BB8F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4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D2EA8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7BA93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9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166B1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9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17CE6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0.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B55952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0.4</w:t>
            </w:r>
          </w:p>
        </w:tc>
      </w:tr>
      <w:tr w:rsidR="00B31704" w:rsidRPr="00761E7A" w14:paraId="0F5B02A5" w14:textId="77777777" w:rsidTr="007E126D">
        <w:trPr>
          <w:trHeight w:val="316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08D87D35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Rajasthan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448025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7.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98EA44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3.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040847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9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26B92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6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9AB51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3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20E5C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1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1AE6C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13DC3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7.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4F53E1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5.5</w:t>
            </w:r>
          </w:p>
        </w:tc>
      </w:tr>
      <w:tr w:rsidR="00B31704" w:rsidRPr="00761E7A" w14:paraId="088C69C0" w14:textId="77777777" w:rsidTr="007E126D">
        <w:trPr>
          <w:trHeight w:val="316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31814012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683BAF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6A994E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4.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2C2AB6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3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36527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9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06034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7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B8C48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7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57A9E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8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1D2A3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7.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3E8E45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34.3</w:t>
            </w:r>
          </w:p>
        </w:tc>
      </w:tr>
    </w:tbl>
    <w:p w14:paraId="0B685D42" w14:textId="75D6D166" w:rsidR="00B91BA6" w:rsidRPr="006C31AD" w:rsidRDefault="006C31AD">
      <w:pPr>
        <w:rPr>
          <w:rFonts w:ascii="Times" w:hAnsi="Times"/>
          <w:sz w:val="24"/>
          <w:szCs w:val="24"/>
        </w:rPr>
      </w:pPr>
      <w:r w:rsidRPr="008902BF">
        <w:rPr>
          <w:rFonts w:ascii="Times" w:eastAsia="Times New Roman" w:hAnsi="Times" w:cs="Calibri"/>
          <w:color w:val="000000"/>
          <w:sz w:val="24"/>
          <w:szCs w:val="24"/>
        </w:rPr>
        <w:t>GDP</w:t>
      </w:r>
      <w:r w:rsidRPr="006C31AD">
        <w:rPr>
          <w:rFonts w:ascii="Times" w:eastAsia="Times New Roman" w:hAnsi="Times" w:cs="Calibri"/>
          <w:color w:val="000000"/>
          <w:sz w:val="24"/>
          <w:szCs w:val="24"/>
        </w:rPr>
        <w:t>: Gross Domestic Product</w:t>
      </w:r>
    </w:p>
    <w:p w14:paraId="0BEB7CB4" w14:textId="77777777" w:rsidR="006C31AD" w:rsidRDefault="006C31AD">
      <w:r>
        <w:br w:type="page"/>
      </w:r>
    </w:p>
    <w:tbl>
      <w:tblPr>
        <w:tblW w:w="139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4"/>
        <w:gridCol w:w="1372"/>
        <w:gridCol w:w="1372"/>
        <w:gridCol w:w="1372"/>
        <w:gridCol w:w="1372"/>
        <w:gridCol w:w="1372"/>
        <w:gridCol w:w="1372"/>
        <w:gridCol w:w="1372"/>
        <w:gridCol w:w="1372"/>
        <w:gridCol w:w="996"/>
      </w:tblGrid>
      <w:tr w:rsidR="00B91BA6" w:rsidRPr="00761E7A" w14:paraId="7F5CC24B" w14:textId="77777777" w:rsidTr="00761E7A">
        <w:trPr>
          <w:trHeight w:val="316"/>
        </w:trPr>
        <w:tc>
          <w:tcPr>
            <w:tcW w:w="13946" w:type="dxa"/>
            <w:gridSpan w:val="10"/>
            <w:shd w:val="clear" w:color="auto" w:fill="auto"/>
            <w:noWrap/>
            <w:vAlign w:val="bottom"/>
            <w:hideMark/>
          </w:tcPr>
          <w:p w14:paraId="3B6DD3A2" w14:textId="52010361" w:rsidR="00B91BA6" w:rsidRPr="008902BF" w:rsidRDefault="00B91BA6" w:rsidP="00B91BA6">
            <w:pP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761E7A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lastRenderedPageBreak/>
              <w:t xml:space="preserve">Table S3: </w:t>
            </w:r>
            <w:r w:rsidRPr="008902BF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er-capita government spending on health in Indian Rupees</w:t>
            </w:r>
          </w:p>
        </w:tc>
      </w:tr>
      <w:tr w:rsidR="00761E7A" w:rsidRPr="00761E7A" w14:paraId="06B37D0B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2496AC49" w14:textId="6E421CE1" w:rsidR="00761E7A" w:rsidRPr="008902BF" w:rsidRDefault="00761E7A" w:rsidP="00761E7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S</w:t>
            </w: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tates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/Year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35C3BDE" w14:textId="2FB09D3F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4719B33" w14:textId="37D22F43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55BCE6A" w14:textId="6A976A23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E0A9F03" w14:textId="36008ADB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882FC26" w14:textId="0178355B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4101147" w14:textId="4D8079E0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773919B" w14:textId="57E2BCD8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7A5C5B8" w14:textId="5A571FFE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D9EF896" w14:textId="6C90C377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9</w:t>
            </w:r>
          </w:p>
        </w:tc>
      </w:tr>
      <w:tr w:rsidR="00761E7A" w:rsidRPr="00761E7A" w14:paraId="7630C265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2ED0CDDD" w14:textId="77777777" w:rsidR="00761E7A" w:rsidRPr="008902BF" w:rsidRDefault="00761E7A" w:rsidP="00761E7A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B7659F9" w14:textId="5E3C9BE8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110.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6667243" w14:textId="70129632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234.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33A2EC9" w14:textId="1B5A6D8F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308.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A21A292" w14:textId="18FB4117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990.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76694CD" w14:textId="703B7D84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974.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5676D8A" w14:textId="1CFAC7B3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111.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BE224A5" w14:textId="378418C4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236.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DA49BCB" w14:textId="40DCF518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424.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EF98A05" w14:textId="3845BF10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2223.3</w:t>
            </w:r>
          </w:p>
        </w:tc>
      </w:tr>
      <w:tr w:rsidR="00761E7A" w:rsidRPr="00761E7A" w14:paraId="70C3908E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479EA223" w14:textId="77777777" w:rsidR="00761E7A" w:rsidRPr="008902BF" w:rsidRDefault="00761E7A" w:rsidP="00761E7A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BBF05E3" w14:textId="627EDEF0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470.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A51A1E4" w14:textId="6159DF46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492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8BC8C29" w14:textId="18A56194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582.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459BCB0" w14:textId="78896091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917.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1A883D4" w14:textId="4E7AB79B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895.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8D63853" w14:textId="124CD9F9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2277.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D3BBFF6" w14:textId="69B541DE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2483.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8402B4B" w14:textId="234554B6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3070.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0C99771" w14:textId="790B6899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3777.8</w:t>
            </w:r>
          </w:p>
        </w:tc>
      </w:tr>
      <w:tr w:rsidR="00761E7A" w:rsidRPr="00761E7A" w14:paraId="52871BAB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98D94DE" w14:textId="77777777" w:rsidR="00761E7A" w:rsidRPr="008902BF" w:rsidRDefault="00761E7A" w:rsidP="00761E7A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Gujarat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794D719" w14:textId="56B03965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634.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40CBABD" w14:textId="4CF4A247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827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764CAA4" w14:textId="53D79FCF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920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0BEB139" w14:textId="23E3BE81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950.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EA1A1A9" w14:textId="4C0B39DE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038.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9C3B4F3" w14:textId="5B5E0FDF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109.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4019F1F" w14:textId="377CBDD1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272.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D426816" w14:textId="33A9B988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527.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7A00FB2" w14:textId="48ED3C21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560.9</w:t>
            </w:r>
          </w:p>
        </w:tc>
      </w:tr>
      <w:tr w:rsidR="00761E7A" w:rsidRPr="00761E7A" w14:paraId="757997AC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243D60A4" w14:textId="77777777" w:rsidR="00761E7A" w:rsidRPr="008902BF" w:rsidRDefault="00761E7A" w:rsidP="00761E7A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Haryan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1B12E2C" w14:textId="3FF975D4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575.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5452978" w14:textId="47C7CC41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724.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954D87B" w14:textId="5BBFD743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798.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701B223" w14:textId="70297041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802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71BBF2E" w14:textId="09B8C80F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906.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E823913" w14:textId="6B1C8C3B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250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4D48749" w14:textId="4B9B7159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211.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856DF40" w14:textId="47B6558F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583.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7BF6B06" w14:textId="62074B15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749.6</w:t>
            </w:r>
          </w:p>
        </w:tc>
      </w:tr>
      <w:tr w:rsidR="00761E7A" w:rsidRPr="00761E7A" w14:paraId="70329D20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4BCA129" w14:textId="77777777" w:rsidR="00761E7A" w:rsidRPr="008902BF" w:rsidRDefault="00761E7A" w:rsidP="00761E7A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37F8F83" w14:textId="1EC1B4B1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650.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FB18AD4" w14:textId="3FD4C1B7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746.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927B29E" w14:textId="20990A21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832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2FC3BCE" w14:textId="1D47E719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884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18F1098" w14:textId="4F824C0A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891.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87C915B" w14:textId="65620434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003.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DE10687" w14:textId="76E658B6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253.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CC46B45" w14:textId="04CF2317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510.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6540437" w14:textId="28A80A88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473.2</w:t>
            </w:r>
          </w:p>
        </w:tc>
      </w:tr>
      <w:tr w:rsidR="00761E7A" w:rsidRPr="00761E7A" w14:paraId="223A6B78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0C2CB16" w14:textId="77777777" w:rsidR="00761E7A" w:rsidRPr="008902BF" w:rsidRDefault="00761E7A" w:rsidP="00761E7A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BF5EB94" w14:textId="5425E39D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948.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45B456A" w14:textId="44CD801E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098.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C82B346" w14:textId="3EB06FBB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211.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D244E03" w14:textId="562D20E0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188.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4D18ACD" w14:textId="3B323403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312.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5C6BFC7" w14:textId="3E4CF572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622.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4B7FEF3" w14:textId="6B2591A6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861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1BC78F5" w14:textId="1E533827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2018.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679302F" w14:textId="3E156A5B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2053.6</w:t>
            </w:r>
          </w:p>
        </w:tc>
      </w:tr>
      <w:tr w:rsidR="00761E7A" w:rsidRPr="00761E7A" w14:paraId="181FB3AC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6399FC1" w14:textId="77777777" w:rsidR="00761E7A" w:rsidRPr="008902BF" w:rsidRDefault="00761E7A" w:rsidP="00761E7A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BB27BB0" w14:textId="07C9BDE7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586.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9400133" w14:textId="0FEAE144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699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77B01CE" w14:textId="20ACDD66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754.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501147A" w14:textId="49C393F8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730.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57B6197" w14:textId="640B62AF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817.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95BAC74" w14:textId="5A336D1B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024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CF3CCBC" w14:textId="112020F6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015.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0022609" w14:textId="60A43FF0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332.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D79E3AA" w14:textId="5F9B9E76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303.2</w:t>
            </w:r>
          </w:p>
        </w:tc>
      </w:tr>
      <w:tr w:rsidR="00761E7A" w:rsidRPr="00761E7A" w14:paraId="2EFD3362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33C88D5" w14:textId="77777777" w:rsidR="00761E7A" w:rsidRPr="008902BF" w:rsidRDefault="00761E7A" w:rsidP="00761E7A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45A0176" w14:textId="59494D9E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651.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BF6DA8A" w14:textId="0EA337A5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757.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82AD5B2" w14:textId="0F7901F5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761.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E54E748" w14:textId="0C14D0CA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739.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A3971EC" w14:textId="6761107C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805.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8D4507D" w14:textId="66C1FBCE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988.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4209883" w14:textId="21B920BA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900.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187AFE9" w14:textId="098637C5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126.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D743AB6" w14:textId="5A1641CD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133.8</w:t>
            </w:r>
          </w:p>
        </w:tc>
      </w:tr>
      <w:tr w:rsidR="00761E7A" w:rsidRPr="00761E7A" w14:paraId="76A113F7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42A8F338" w14:textId="77777777" w:rsidR="00761E7A" w:rsidRPr="008902BF" w:rsidRDefault="00761E7A" w:rsidP="00761E7A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6878328" w14:textId="1CFA401D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723.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7BF913C" w14:textId="3A191CE2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842.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B33A6BB" w14:textId="745D75BD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010.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7901831" w14:textId="42721ECB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989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DFCFBD9" w14:textId="31A2A4A4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106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D568AD2" w14:textId="6E878D95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164.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C189611" w14:textId="424CFA74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424.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6420D13" w14:textId="5A87CCA4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679.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EFC7854" w14:textId="0FE80201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687.2</w:t>
            </w:r>
          </w:p>
        </w:tc>
      </w:tr>
      <w:tr w:rsidR="00761E7A" w:rsidRPr="00761E7A" w14:paraId="0E8DC81E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C87E8B0" w14:textId="77777777" w:rsidR="00761E7A" w:rsidRPr="008902BF" w:rsidRDefault="00761E7A" w:rsidP="00761E7A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4F66874" w14:textId="1BDC8ED7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110.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C11ECAE" w14:textId="4E82C9D7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234.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6B18E13" w14:textId="56A68284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308.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4A457F4" w14:textId="41881918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690.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FCEF897" w14:textId="738F6AB1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020.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223A79A" w14:textId="0719E730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524.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CE18467" w14:textId="6EB9117B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370.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2A14BDF" w14:textId="6044BFB9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849.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0E86595" w14:textId="5AD0EB88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383.1</w:t>
            </w:r>
          </w:p>
        </w:tc>
      </w:tr>
      <w:tr w:rsidR="00761E7A" w:rsidRPr="00761E7A" w14:paraId="6E3853BC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042E935" w14:textId="77777777" w:rsidR="00761E7A" w:rsidRPr="008902BF" w:rsidRDefault="00761E7A" w:rsidP="00761E7A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1F98CF1" w14:textId="497FE5DF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500.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DA0C899" w14:textId="56C39007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519.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C3C879F" w14:textId="72FF5E8D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613.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92BCA49" w14:textId="7B391EF6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632.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FFC1F19" w14:textId="2EBC38FE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779.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641CDFB" w14:textId="79F64982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813.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5881676" w14:textId="51F255DA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925.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0D28581" w14:textId="69A59E8F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976.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758A180" w14:textId="28452B24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003.8</w:t>
            </w:r>
          </w:p>
        </w:tc>
      </w:tr>
      <w:tr w:rsidR="00761E7A" w:rsidRPr="00761E7A" w14:paraId="6718B43A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1F141E5" w14:textId="77777777" w:rsidR="00761E7A" w:rsidRPr="008902BF" w:rsidRDefault="00761E7A" w:rsidP="00761E7A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Bihar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F79A591" w14:textId="69885840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302.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8D16813" w14:textId="74D72AEB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343.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4925474" w14:textId="0FC8B954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365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CBEBEC7" w14:textId="525511B3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309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CA9D3EC" w14:textId="00680971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395.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A33F9D9" w14:textId="315F0210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657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704D013" w14:textId="18DD1030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533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EAF455E" w14:textId="11A8AF67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681.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504E02B" w14:textId="1CDDB86A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766.1</w:t>
            </w:r>
          </w:p>
        </w:tc>
      </w:tr>
      <w:tr w:rsidR="00761E7A" w:rsidRPr="00761E7A" w14:paraId="25C3AA6F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9C6F069" w14:textId="77777777" w:rsidR="00761E7A" w:rsidRPr="008902BF" w:rsidRDefault="00761E7A" w:rsidP="00761E7A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Chhattisgarh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001AFBB" w14:textId="5504F534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585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BBF6CA0" w14:textId="358F620A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657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9B73234" w14:textId="13EA03A1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854.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40DED4E" w14:textId="131434B1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842.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55578EB" w14:textId="7A975EAE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967.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B0C8FF5" w14:textId="66AD5CB5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480.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BFB99E0" w14:textId="27DBDC0E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433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E4AE11E" w14:textId="65AD7D43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809.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9AB2553" w14:textId="0A6599B7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717.5</w:t>
            </w:r>
          </w:p>
        </w:tc>
      </w:tr>
      <w:tr w:rsidR="00761E7A" w:rsidRPr="00761E7A" w14:paraId="4D4B60F2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E6E3086" w14:textId="77777777" w:rsidR="00761E7A" w:rsidRPr="008902BF" w:rsidRDefault="00761E7A" w:rsidP="00761E7A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Jharkhand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4487A78" w14:textId="4271B1A6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475.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B8F15C0" w14:textId="38AD86A3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386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B423D85" w14:textId="12845779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468.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73ED7D5" w14:textId="31C71057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439.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0EAC8EB" w14:textId="45648454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592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A2A9E3D" w14:textId="6A03E9F3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810.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0054CD9" w14:textId="4592D9A3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786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661EDA2" w14:textId="7068E4FB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087.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5E640A8" w14:textId="4D5C41A5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108.7</w:t>
            </w:r>
          </w:p>
        </w:tc>
      </w:tr>
      <w:tr w:rsidR="00761E7A" w:rsidRPr="00761E7A" w14:paraId="308E35AD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FD2FDAD" w14:textId="77777777" w:rsidR="00761E7A" w:rsidRPr="008902BF" w:rsidRDefault="00761E7A" w:rsidP="00761E7A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Madhya Pradesh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C5AC6EA" w14:textId="638DF726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393.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18DDC86" w14:textId="77B452D0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596.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A51A82B" w14:textId="525781BA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644.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9AD48E5" w14:textId="05E45996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563.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7D2653D" w14:textId="4BBD773C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678.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D82AC28" w14:textId="51EDB52A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771.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9132996" w14:textId="24D5A99F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931.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F2F3C08" w14:textId="23FCF10F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960.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21EBEE5" w14:textId="780A6201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276.7</w:t>
            </w:r>
          </w:p>
        </w:tc>
      </w:tr>
      <w:tr w:rsidR="00761E7A" w:rsidRPr="00761E7A" w14:paraId="374F363D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AAE098F" w14:textId="75DC4F1E" w:rsidR="00761E7A" w:rsidRPr="008902BF" w:rsidRDefault="00761E7A" w:rsidP="00761E7A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1B19960" w14:textId="6B8706FD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097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555DD53" w14:textId="1FC6D8D7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151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A18B71B" w14:textId="127488AF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182.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1356DB0" w14:textId="4149D73A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083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9BDBB8D" w14:textId="521FE53E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211.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ED0D60F" w14:textId="1CCD8BA4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744.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CB0BC04" w14:textId="15AE5006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2027.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329B2A1" w14:textId="5B96B9BE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2874.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1B6A7C6" w14:textId="5667EB7E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2759.7</w:t>
            </w:r>
          </w:p>
        </w:tc>
      </w:tr>
      <w:tr w:rsidR="00761E7A" w:rsidRPr="00761E7A" w14:paraId="46C7AD90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4E09DCB" w14:textId="77777777" w:rsidR="00761E7A" w:rsidRPr="008902BF" w:rsidRDefault="00761E7A" w:rsidP="00761E7A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Odish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8127A91" w14:textId="13C28556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475.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7F4F667" w14:textId="1A52D324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570.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B9D8C34" w14:textId="5E0DBC84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649.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618AF55" w14:textId="0FAB48F9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709.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C0B473D" w14:textId="61630DA7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819.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7B8D690" w14:textId="61FF5C35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089.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90C1F43" w14:textId="25AC9410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111.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1183C15" w14:textId="1A780A3E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373.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9C5DD4D" w14:textId="15489BB0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511.8</w:t>
            </w:r>
          </w:p>
        </w:tc>
      </w:tr>
      <w:tr w:rsidR="00761E7A" w:rsidRPr="00761E7A" w14:paraId="2F918409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55A37F0" w14:textId="77777777" w:rsidR="00761E7A" w:rsidRPr="008902BF" w:rsidRDefault="00761E7A" w:rsidP="00761E7A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Rajasthan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120EF18" w14:textId="3EBE9E12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604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7813DC5" w14:textId="1F01831A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689.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42B5E13" w14:textId="1C772256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838.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EC4B887" w14:textId="6D5B3D7E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858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BE7BA4F" w14:textId="6C15735C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028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3E32311" w14:textId="6A6EDEBC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105.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BC5301F" w14:textId="1E3C9BF7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328.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6D3F34D" w14:textId="004FBA0A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595.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C2982F4" w14:textId="6B913686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687.5</w:t>
            </w:r>
          </w:p>
        </w:tc>
      </w:tr>
      <w:tr w:rsidR="00761E7A" w:rsidRPr="00761E7A" w14:paraId="64848FF4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C832C5A" w14:textId="77777777" w:rsidR="00761E7A" w:rsidRPr="008902BF" w:rsidRDefault="00761E7A" w:rsidP="00761E7A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F4965CA" w14:textId="51AA11CE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448.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DD2E234" w14:textId="560AB163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591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E3CCD58" w14:textId="1209DF3A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599.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D9E6462" w14:textId="748C673C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589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07E0560" w14:textId="35E11AF5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636.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DA124CB" w14:textId="3CEAF9B7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778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A0D4F66" w14:textId="0A6DD393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805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BABB2C2" w14:textId="50446817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984.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4F56084" w14:textId="7BFBDA5B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 w:cs="Calibri"/>
                <w:color w:val="000000"/>
                <w:sz w:val="24"/>
                <w:szCs w:val="24"/>
              </w:rPr>
              <w:t>1123.4</w:t>
            </w:r>
          </w:p>
        </w:tc>
      </w:tr>
    </w:tbl>
    <w:p w14:paraId="29AFCB56" w14:textId="77777777" w:rsidR="00761E7A" w:rsidRDefault="00761E7A">
      <w:r>
        <w:br w:type="page"/>
      </w:r>
    </w:p>
    <w:tbl>
      <w:tblPr>
        <w:tblW w:w="139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4"/>
        <w:gridCol w:w="1372"/>
        <w:gridCol w:w="1372"/>
        <w:gridCol w:w="1372"/>
        <w:gridCol w:w="1372"/>
        <w:gridCol w:w="1372"/>
        <w:gridCol w:w="1372"/>
        <w:gridCol w:w="1372"/>
        <w:gridCol w:w="1372"/>
        <w:gridCol w:w="996"/>
      </w:tblGrid>
      <w:tr w:rsidR="00761E7A" w:rsidRPr="00761E7A" w14:paraId="42FCD8DD" w14:textId="77777777" w:rsidTr="00377848">
        <w:trPr>
          <w:trHeight w:val="316"/>
        </w:trPr>
        <w:tc>
          <w:tcPr>
            <w:tcW w:w="13946" w:type="dxa"/>
            <w:gridSpan w:val="10"/>
            <w:shd w:val="clear" w:color="auto" w:fill="auto"/>
            <w:noWrap/>
            <w:vAlign w:val="bottom"/>
            <w:hideMark/>
          </w:tcPr>
          <w:p w14:paraId="71757B01" w14:textId="2B954441" w:rsidR="00761E7A" w:rsidRPr="008902BF" w:rsidRDefault="003D3522" w:rsidP="003D3522">
            <w:pP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lastRenderedPageBreak/>
              <w:t xml:space="preserve">Table S4: </w:t>
            </w:r>
            <w:r w:rsidR="00761E7A" w:rsidRPr="008902BF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Girls' tertiary education </w:t>
            </w:r>
            <w:r w:rsidRPr="008902BF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enrollment</w:t>
            </w:r>
            <w:r w:rsidR="00761E7A" w:rsidRPr="008902BF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 rate, percentage</w:t>
            </w:r>
          </w:p>
        </w:tc>
      </w:tr>
      <w:tr w:rsidR="00761E7A" w:rsidRPr="00761E7A" w14:paraId="2D840354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91867BB" w14:textId="618FC6DF" w:rsidR="00761E7A" w:rsidRPr="008902BF" w:rsidRDefault="00761E7A" w:rsidP="00761E7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S</w:t>
            </w: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tates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/Year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8505BC8" w14:textId="564C3704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DDDE264" w14:textId="7EE374E1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4431542" w14:textId="01A4D449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C93536D" w14:textId="1E67D69A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AF45D42" w14:textId="7BB384BD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BAA6C98" w14:textId="4148DC8C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414BEDD" w14:textId="2AD8583B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AEAEE3D" w14:textId="2A87887B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1C27EB7" w14:textId="031757DA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9</w:t>
            </w:r>
          </w:p>
        </w:tc>
      </w:tr>
      <w:tr w:rsidR="00B31704" w:rsidRPr="00761E7A" w14:paraId="4323DD05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C8086FB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9C7206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731F0D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1F2675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B74382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49AC9B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1396F5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371FC4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6E72FB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E1F559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2.2</w:t>
            </w:r>
          </w:p>
        </w:tc>
      </w:tr>
      <w:tr w:rsidR="00B31704" w:rsidRPr="00761E7A" w14:paraId="107E2490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1E2EE32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9D8C4C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C023DF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0.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D0F281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4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98280A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5.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E8F6A2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EE7427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8.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8ECA35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9434CF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5EBC20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1.8</w:t>
            </w:r>
          </w:p>
        </w:tc>
      </w:tr>
      <w:tr w:rsidR="00B31704" w:rsidRPr="00761E7A" w14:paraId="3724F43A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24D6262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Gujarat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DC41AA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74026D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31F687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6F76CF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D1BB0A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557CC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CA0539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DB32F9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E35204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9.6</w:t>
            </w:r>
          </w:p>
        </w:tc>
      </w:tr>
      <w:tr w:rsidR="00B31704" w:rsidRPr="00761E7A" w14:paraId="7979BE6B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FBA2F23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Haryan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4AF11E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B4FA47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9661EC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DB6E00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BBD476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76A2D7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F5EF44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8CE8E5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737F9D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2.5</w:t>
            </w:r>
          </w:p>
        </w:tc>
      </w:tr>
      <w:tr w:rsidR="00B31704" w:rsidRPr="00761E7A" w14:paraId="50906AD7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4E8B09FA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70AA67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EA0291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1557B1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75F5D6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08ECF3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1AF936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7B6688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BD5C16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269D15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2.7</w:t>
            </w:r>
          </w:p>
        </w:tc>
      </w:tr>
      <w:tr w:rsidR="00B31704" w:rsidRPr="00761E7A" w14:paraId="53217DFC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4F5FA673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3817CA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9978AE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5B7916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E52416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4A431E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1C811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291B62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B05219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3.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EE5DB7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4.7</w:t>
            </w:r>
          </w:p>
        </w:tc>
      </w:tr>
      <w:tr w:rsidR="00B31704" w:rsidRPr="00761E7A" w14:paraId="671182C8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46EAFBE5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FCE67B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C6EBEE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F9ED72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BB092D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FFEFBD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40FE22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064195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B2CB50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D28F37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1</w:t>
            </w:r>
          </w:p>
        </w:tc>
      </w:tr>
      <w:tr w:rsidR="00B31704" w:rsidRPr="00761E7A" w14:paraId="18D163F0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25D32F57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1CBD9A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46A76B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35A605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D2FCE0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E0031F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888E25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660CE4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AD607A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FF082A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2.1</w:t>
            </w:r>
          </w:p>
        </w:tc>
      </w:tr>
      <w:tr w:rsidR="00B31704" w:rsidRPr="00761E7A" w14:paraId="43977910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3F3C029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91FB3C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6.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04156D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5ADB67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43D17A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3.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6C1D65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54770B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5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0BBD20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076380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8.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2514A2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1</w:t>
            </w:r>
          </w:p>
        </w:tc>
      </w:tr>
      <w:tr w:rsidR="00B31704" w:rsidRPr="00761E7A" w14:paraId="2F328888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250C370D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0A8B83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3AF6B7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BBBC15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CF567D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D9DB49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626E18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CA5A5A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9D082F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F3DC16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6.4</w:t>
            </w:r>
          </w:p>
        </w:tc>
      </w:tr>
      <w:tr w:rsidR="00B31704" w:rsidRPr="00761E7A" w14:paraId="0C400BE7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40AC8EB7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6EBDCF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189E64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254CC4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A2D6B0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B6FBE0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8DA5EF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C79578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61FF2A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2AC6F8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8.7</w:t>
            </w:r>
          </w:p>
        </w:tc>
      </w:tr>
      <w:tr w:rsidR="00B31704" w:rsidRPr="00761E7A" w14:paraId="24FA536C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0155FAF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Bihar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F0469F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7629EE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D759EE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45F336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344DF7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43EF17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DC326E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2B7FAE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721565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3</w:t>
            </w:r>
          </w:p>
        </w:tc>
      </w:tr>
      <w:tr w:rsidR="00B31704" w:rsidRPr="00761E7A" w14:paraId="5EBD1DC1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25F2DD4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Chhattisgarh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86DDE7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9FBEA1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04F9DE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968F64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ABD532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C2B793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AD758A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271C92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23FA58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9.6</w:t>
            </w:r>
          </w:p>
        </w:tc>
      </w:tr>
      <w:tr w:rsidR="00B31704" w:rsidRPr="00761E7A" w14:paraId="40B94845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82B516E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Jharkhand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0DFAB0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FB1CD2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317B97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033E15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158231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D46FF7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7C2AD6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2822A7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6A41B5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.9</w:t>
            </w:r>
          </w:p>
        </w:tc>
      </w:tr>
      <w:tr w:rsidR="00B31704" w:rsidRPr="00761E7A" w14:paraId="5CD06D30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F166858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Madhya Pradesh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9ADB35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7C4D88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5B2C1E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5C58A1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6507A8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878D6B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ED2369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18558D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3ADC7A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4.2</w:t>
            </w:r>
          </w:p>
        </w:tc>
      </w:tr>
      <w:tr w:rsidR="00B31704" w:rsidRPr="00761E7A" w14:paraId="12A5A8EA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42F9B463" w14:textId="1EA7E044" w:rsidR="008902BF" w:rsidRPr="008902BF" w:rsidRDefault="00761E7A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08A0DA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B3AE21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D01449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4B0E97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1F92BD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F136DA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762B9B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17BB31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1916A3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0.1</w:t>
            </w:r>
          </w:p>
        </w:tc>
      </w:tr>
      <w:tr w:rsidR="00B31704" w:rsidRPr="00761E7A" w14:paraId="3F5756A0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84DCB0F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Odish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B73E52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82BCA6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300060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2F491D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B8AACC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21354C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A8BBF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63F28B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009498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.3</w:t>
            </w:r>
          </w:p>
        </w:tc>
      </w:tr>
      <w:tr w:rsidR="00B31704" w:rsidRPr="00761E7A" w14:paraId="5AB150DD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4A31F01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Rajasthan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0E92BE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C45FBC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3D910B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962BC8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BE8746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FC6143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D03684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6C4A9B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1B07CD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3.9</w:t>
            </w:r>
          </w:p>
        </w:tc>
      </w:tr>
      <w:tr w:rsidR="00B31704" w:rsidRPr="00761E7A" w14:paraId="6F880BB0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F78208D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E859B2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69D665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F6C865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16A131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9.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D6C2E2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A3285B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F40ECF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8CF82C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BD96F1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4.6</w:t>
            </w:r>
          </w:p>
        </w:tc>
      </w:tr>
    </w:tbl>
    <w:p w14:paraId="7B07D341" w14:textId="77777777" w:rsidR="00761E7A" w:rsidRDefault="00761E7A">
      <w:r>
        <w:br w:type="page"/>
      </w:r>
    </w:p>
    <w:tbl>
      <w:tblPr>
        <w:tblW w:w="139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4"/>
        <w:gridCol w:w="1372"/>
        <w:gridCol w:w="1372"/>
        <w:gridCol w:w="1372"/>
        <w:gridCol w:w="1372"/>
        <w:gridCol w:w="1372"/>
        <w:gridCol w:w="1372"/>
        <w:gridCol w:w="1372"/>
        <w:gridCol w:w="1372"/>
        <w:gridCol w:w="996"/>
      </w:tblGrid>
      <w:tr w:rsidR="003D3522" w:rsidRPr="00761E7A" w14:paraId="00F1BAE5" w14:textId="77777777" w:rsidTr="002E776F">
        <w:trPr>
          <w:trHeight w:val="316"/>
        </w:trPr>
        <w:tc>
          <w:tcPr>
            <w:tcW w:w="13946" w:type="dxa"/>
            <w:gridSpan w:val="10"/>
            <w:shd w:val="clear" w:color="auto" w:fill="auto"/>
            <w:noWrap/>
            <w:vAlign w:val="bottom"/>
            <w:hideMark/>
          </w:tcPr>
          <w:p w14:paraId="3557B619" w14:textId="699C7672" w:rsidR="003D3522" w:rsidRPr="008902BF" w:rsidRDefault="006C31AD" w:rsidP="006C31AD">
            <w:pP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lastRenderedPageBreak/>
              <w:t xml:space="preserve">Table S5: </w:t>
            </w:r>
            <w:r w:rsidR="003D3522" w:rsidRPr="008902BF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Measles vaccination coverage, per 1000 eligible children</w:t>
            </w:r>
          </w:p>
        </w:tc>
      </w:tr>
      <w:tr w:rsidR="00761E7A" w:rsidRPr="00761E7A" w14:paraId="1FF75401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49BA68D" w14:textId="29C296AA" w:rsidR="00761E7A" w:rsidRPr="008902BF" w:rsidRDefault="00761E7A" w:rsidP="00761E7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S</w:t>
            </w: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tates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/Year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2515460" w14:textId="01D12FD3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51ED46C" w14:textId="7993B3D4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AC7FC49" w14:textId="29B2F4C0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526808B" w14:textId="0E456C3F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11E3070" w14:textId="4622F14B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E34E74B" w14:textId="300FEEC3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E9A0156" w14:textId="4A3C2268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53218F5" w14:textId="3AED174B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DF44B3D" w14:textId="7DE0CF80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9</w:t>
            </w:r>
          </w:p>
        </w:tc>
      </w:tr>
      <w:tr w:rsidR="00B31704" w:rsidRPr="00761E7A" w14:paraId="4AC3665C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E5E731E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8732E0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1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5BA6EC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1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C38C22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6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87C2CC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3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ECF92E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7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C42BCD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2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753950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91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C889F8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5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05CFF8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17</w:t>
            </w:r>
          </w:p>
        </w:tc>
      </w:tr>
      <w:tr w:rsidR="00B31704" w:rsidRPr="00761E7A" w14:paraId="5C79C37E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453AB77B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89DBE4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699866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0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AC60AB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4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A96CF0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6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690F54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9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21E14B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6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70C556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2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F34B2A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7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3B75D0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82</w:t>
            </w:r>
          </w:p>
        </w:tc>
      </w:tr>
      <w:tr w:rsidR="00B31704" w:rsidRPr="00761E7A" w14:paraId="067DF886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464D97B5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Gujarat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9C1D9E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CD1B3B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3E80E7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12.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87F60F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29.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9B7C1F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3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999F41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06.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235960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29.3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CCA7B6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5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EED73B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86.3</w:t>
            </w:r>
          </w:p>
        </w:tc>
      </w:tr>
      <w:tr w:rsidR="00B31704" w:rsidRPr="00761E7A" w14:paraId="4CAAFA2F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29B3DE82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Haryan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46BF30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0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C57FAA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8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638F80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8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28EC52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0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A2F63D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2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716A2D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7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A7233F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A3FD84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1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E59F8C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46</w:t>
            </w:r>
          </w:p>
        </w:tc>
      </w:tr>
      <w:tr w:rsidR="00B31704" w:rsidRPr="00761E7A" w14:paraId="12637D20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64CC6DF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A76452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5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647075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7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DF0595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2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8A0FB5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3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2D6CEB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5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5C4E5F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1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DB8453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86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144708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6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99DB63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60</w:t>
            </w:r>
          </w:p>
        </w:tc>
      </w:tr>
      <w:tr w:rsidR="00B31704" w:rsidRPr="00761E7A" w14:paraId="67FDFEBD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DC3E9C1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FEB3C4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0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E7414E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81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651F89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3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1B9C43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82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EA86CD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0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E6409D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8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EDA242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76.7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1A96B5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67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B87E8E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44.5</w:t>
            </w:r>
          </w:p>
        </w:tc>
      </w:tr>
      <w:tr w:rsidR="00B31704" w:rsidRPr="00761E7A" w14:paraId="2EE98F1C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622944B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79FCFD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1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8F5801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D3EC38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3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BE0B49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9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67DD45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8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446BC6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6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8B6B63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69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4799DB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7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8A5779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96</w:t>
            </w:r>
          </w:p>
        </w:tc>
      </w:tr>
      <w:tr w:rsidR="00B31704" w:rsidRPr="00761E7A" w14:paraId="01AD846D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123E1F0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89F99F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5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DE17FA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70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EEAFFF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92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86B49F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3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701D71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4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CA523C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8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659AF3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9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9A4378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0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BF3591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39</w:t>
            </w:r>
          </w:p>
        </w:tc>
      </w:tr>
      <w:tr w:rsidR="00B31704" w:rsidRPr="00761E7A" w14:paraId="32484FAE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8BDFE7E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BD9311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00.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63E3AB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3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C5F711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41.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48388A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07.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51E591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56.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84BB85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37.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BEADEC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77.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C7172F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17.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753BB6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72</w:t>
            </w:r>
          </w:p>
        </w:tc>
      </w:tr>
      <w:tr w:rsidR="00B31704" w:rsidRPr="00761E7A" w14:paraId="0632621E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B259F14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D54861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1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EA86F8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1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ECA713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6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766449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3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962272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8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583E16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43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F6AD9A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2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12D909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1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C1113D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25</w:t>
            </w:r>
          </w:p>
        </w:tc>
      </w:tr>
      <w:tr w:rsidR="00B31704" w:rsidRPr="00761E7A" w14:paraId="47C7F8AA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5EAD1EB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C8406F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6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00C802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3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A9D687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8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3BE0A6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1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CA100F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7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7AE890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0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DCC8D9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9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B60B9D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7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8C63AB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75</w:t>
            </w:r>
          </w:p>
        </w:tc>
      </w:tr>
      <w:tr w:rsidR="00B31704" w:rsidRPr="00761E7A" w14:paraId="16825029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D9B7EB4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Bihar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1589D4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2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F96772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A64C14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6583CB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21D92C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3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395419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8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001775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9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34C6E1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0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628639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52</w:t>
            </w:r>
          </w:p>
        </w:tc>
      </w:tr>
      <w:tr w:rsidR="00B31704" w:rsidRPr="00761E7A" w14:paraId="43F68EEB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2049EB5F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Chhattisgarh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ED7510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6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54BAE1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5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362859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5AAE40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5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7FA4D3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0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870EFB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9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FA8931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120F81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4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8DA262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51</w:t>
            </w:r>
          </w:p>
        </w:tc>
      </w:tr>
      <w:tr w:rsidR="00B31704" w:rsidRPr="00761E7A" w14:paraId="7E4AFCB2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4D5A4A9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Jharkhand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31AD8A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5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7F7A3F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25B08D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0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96ED11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B58F11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9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E25077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9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D9C6ED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1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5543B2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4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B6EA20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82</w:t>
            </w:r>
          </w:p>
        </w:tc>
      </w:tr>
      <w:tr w:rsidR="00B31704" w:rsidRPr="00761E7A" w14:paraId="0C25CEAD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DCD392B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Madhya Pradesh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516EDE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4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BB0A09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20E72A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8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F50BB9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5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73A858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B21507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81845C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8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639189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6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7712F0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14</w:t>
            </w:r>
          </w:p>
        </w:tc>
      </w:tr>
      <w:tr w:rsidR="00B31704" w:rsidRPr="00761E7A" w14:paraId="5FB275AC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21767FFE" w14:textId="7B7F5DF7" w:rsidR="008902BF" w:rsidRPr="008902BF" w:rsidRDefault="00761E7A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A18EF2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86.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99B16F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43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DCBCD6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24.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E92D41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81.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1DE2AC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64.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31BDA4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57.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E91A24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12.0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40C028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BCA6C8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40.6</w:t>
            </w:r>
          </w:p>
        </w:tc>
      </w:tr>
      <w:tr w:rsidR="00B31704" w:rsidRPr="00761E7A" w14:paraId="19B323B4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C592046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Odish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23800A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8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97D339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4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330576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6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095214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8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42B1A3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5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49A170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3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6737B2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64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74980A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9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9D98AE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56</w:t>
            </w:r>
          </w:p>
        </w:tc>
      </w:tr>
      <w:tr w:rsidR="00B31704" w:rsidRPr="00761E7A" w14:paraId="20C49E64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86D6B10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Rajasthan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8B100E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97C91A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AEDB26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1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BE1EC5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535889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8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1C7179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0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DE2232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76A5FD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6EB6D1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55</w:t>
            </w:r>
          </w:p>
        </w:tc>
      </w:tr>
      <w:tr w:rsidR="00B31704" w:rsidRPr="00761E7A" w14:paraId="08D02CB5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1FD1B0D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603887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1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096B5F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0CF86D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53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473E1B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85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CA6B82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2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2F4142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85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8B6D1F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2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8A300B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60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05E9D9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61</w:t>
            </w:r>
          </w:p>
        </w:tc>
      </w:tr>
    </w:tbl>
    <w:p w14:paraId="6D214C07" w14:textId="77777777" w:rsidR="00761E7A" w:rsidRDefault="00761E7A">
      <w:r>
        <w:br w:type="page"/>
      </w:r>
    </w:p>
    <w:tbl>
      <w:tblPr>
        <w:tblW w:w="139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4"/>
        <w:gridCol w:w="1372"/>
        <w:gridCol w:w="1372"/>
        <w:gridCol w:w="1372"/>
        <w:gridCol w:w="1372"/>
        <w:gridCol w:w="1372"/>
        <w:gridCol w:w="1372"/>
        <w:gridCol w:w="1372"/>
        <w:gridCol w:w="1372"/>
        <w:gridCol w:w="996"/>
      </w:tblGrid>
      <w:tr w:rsidR="006C31AD" w:rsidRPr="00761E7A" w14:paraId="5B53ED3F" w14:textId="77777777" w:rsidTr="00F70211">
        <w:trPr>
          <w:trHeight w:val="316"/>
        </w:trPr>
        <w:tc>
          <w:tcPr>
            <w:tcW w:w="13946" w:type="dxa"/>
            <w:gridSpan w:val="10"/>
            <w:shd w:val="clear" w:color="auto" w:fill="auto"/>
            <w:noWrap/>
            <w:vAlign w:val="bottom"/>
            <w:hideMark/>
          </w:tcPr>
          <w:p w14:paraId="0B266741" w14:textId="234A5A7F" w:rsidR="006C31AD" w:rsidRPr="008902BF" w:rsidRDefault="006C31AD" w:rsidP="006C31AD">
            <w:pP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lastRenderedPageBreak/>
              <w:t xml:space="preserve">Table S6: </w:t>
            </w:r>
            <w:r w:rsidRPr="008902BF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Lower respiratory tract infection incidence, per 100 population</w:t>
            </w:r>
          </w:p>
        </w:tc>
      </w:tr>
      <w:tr w:rsidR="00761E7A" w:rsidRPr="00761E7A" w14:paraId="75AB3587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DC1726A" w14:textId="4D88B1C7" w:rsidR="00761E7A" w:rsidRPr="008902BF" w:rsidRDefault="00761E7A" w:rsidP="00761E7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S</w:t>
            </w: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tates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/Year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14F0EE5" w14:textId="29931998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0FB3E7C" w14:textId="22D7D1C8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198E5FA" w14:textId="73528B8D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1BB73E0" w14:textId="34707A0B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F5919DC" w14:textId="4E882022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84203B0" w14:textId="26A0E9F6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79426AB" w14:textId="51D2EFA5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99C3CA5" w14:textId="56A82D56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9CF6D92" w14:textId="0AEA1EBF" w:rsidR="00761E7A" w:rsidRPr="008902BF" w:rsidRDefault="00761E7A" w:rsidP="00761E7A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19</w:t>
            </w:r>
          </w:p>
        </w:tc>
      </w:tr>
      <w:tr w:rsidR="00B31704" w:rsidRPr="00761E7A" w14:paraId="30153D02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443184CA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ABFFFE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2C8A4B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66501D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C044F7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C69C1E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04098C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.2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932E12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.8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FF4E94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1A69E5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11</w:t>
            </w:r>
          </w:p>
        </w:tc>
      </w:tr>
      <w:tr w:rsidR="00B31704" w:rsidRPr="00761E7A" w14:paraId="7EA36387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9D2418E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229B78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572B92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.8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D367B8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.7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E2D491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A593AB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C2F409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.0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BCE028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.4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944B45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BC639C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.73</w:t>
            </w:r>
          </w:p>
        </w:tc>
      </w:tr>
      <w:tr w:rsidR="00B31704" w:rsidRPr="00761E7A" w14:paraId="2EB5530F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D2E22F5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Gujarat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E00070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0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21A018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0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AB8EF5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0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3C35E2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8FF23A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F07ADB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5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49F019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30DEB9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3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8137D2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41</w:t>
            </w:r>
          </w:p>
        </w:tc>
      </w:tr>
      <w:tr w:rsidR="00B31704" w:rsidRPr="00761E7A" w14:paraId="531255D5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D4023AA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Haryan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0A519F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8E1A6B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3C69F9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.9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5E5324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4C7BAF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.9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D5D886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3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846A11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89E1E9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9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5081B7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03</w:t>
            </w:r>
          </w:p>
        </w:tc>
      </w:tr>
      <w:tr w:rsidR="00B31704" w:rsidRPr="00761E7A" w14:paraId="71BD1A4E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173AFD0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E2C737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A5658D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D9B601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CC305D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.5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0C4B42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53FC68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AAF45C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6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114303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8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E89A64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84</w:t>
            </w:r>
          </w:p>
        </w:tc>
      </w:tr>
      <w:tr w:rsidR="00B31704" w:rsidRPr="00761E7A" w14:paraId="45EE14B2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EA70FBA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A135A4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3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37ABAB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4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65AF54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5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A8047A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6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648FD7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8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92FF85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6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0564FE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4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A455E1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6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23853A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76</w:t>
            </w:r>
          </w:p>
        </w:tc>
      </w:tr>
      <w:tr w:rsidR="00B31704" w:rsidRPr="00761E7A" w14:paraId="0D5BF999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99CC123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DAA4FB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7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9C08D2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6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AF2CB4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5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F6D6E0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5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4222F4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5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E7D580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1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9A6706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8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132652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.1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55E4A7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.28</w:t>
            </w:r>
          </w:p>
        </w:tc>
      </w:tr>
      <w:tr w:rsidR="00B31704" w:rsidRPr="00761E7A" w14:paraId="6238C5DE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C83284D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EADD1A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.5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D50716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21C04F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.8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7F8460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.9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A499B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7AA13D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5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2C708F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9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8AF2BD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1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330CD1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25</w:t>
            </w:r>
          </w:p>
        </w:tc>
      </w:tr>
      <w:tr w:rsidR="00B31704" w:rsidRPr="00761E7A" w14:paraId="66FE01DD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70BBFAC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8C5042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.7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93CF76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2EBFCD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.5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24F967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.4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24BAB8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.4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BFFDCD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1C70D0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3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C4C956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5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10B3BB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58</w:t>
            </w:r>
          </w:p>
        </w:tc>
      </w:tr>
      <w:tr w:rsidR="00B31704" w:rsidRPr="00761E7A" w14:paraId="7ECDD390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99A7232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51BCC1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672809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1BB73F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F5CF8D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.3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CC4153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.3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96EE49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.3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E43D67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.4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B86440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.4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8ED9DD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.53</w:t>
            </w:r>
          </w:p>
        </w:tc>
      </w:tr>
      <w:tr w:rsidR="00B31704" w:rsidRPr="00761E7A" w14:paraId="73870346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93A48ED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C0C91A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0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93B85A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B846D4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7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26038E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6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074753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5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EC0F99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0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C344BC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5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D4C126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6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A6A854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76</w:t>
            </w:r>
          </w:p>
        </w:tc>
      </w:tr>
      <w:tr w:rsidR="00B31704" w:rsidRPr="00761E7A" w14:paraId="7D34FFC5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D958D84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Bihar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D62C8D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7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1BE8E7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5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66BEF8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2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5CFE8E7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426B2D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8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BA8DD6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9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842310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E5EA78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2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04D369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31</w:t>
            </w:r>
          </w:p>
        </w:tc>
      </w:tr>
      <w:tr w:rsidR="00B31704" w:rsidRPr="00761E7A" w14:paraId="34674535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545277E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Chhattisgarh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909019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5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98EB83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3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33E4FB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2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885776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1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34356C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0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965FE3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8D76F7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3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BDBBAA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3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794D97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43</w:t>
            </w:r>
          </w:p>
        </w:tc>
      </w:tr>
      <w:tr w:rsidR="00B31704" w:rsidRPr="00761E7A" w14:paraId="39517AEA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8D6C4B6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Jharkhand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2457EB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7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F1C05F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5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11E488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3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1D1FEF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2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02E6CD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1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011852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B2D692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828ED45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8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523611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92</w:t>
            </w:r>
          </w:p>
        </w:tc>
      </w:tr>
      <w:tr w:rsidR="00B31704" w:rsidRPr="00761E7A" w14:paraId="4A977716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5E533A2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Madhya Pradesh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4FA926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8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BCFA7B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6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8616AE6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5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C4ED07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4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6A0806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3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66AF67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6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07D0CA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0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85BB7C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1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1A5A42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24</w:t>
            </w:r>
          </w:p>
        </w:tc>
      </w:tr>
      <w:tr w:rsidR="00B31704" w:rsidRPr="00761E7A" w14:paraId="1F3BB2C5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2FC057B1" w14:textId="4899940A" w:rsidR="008902BF" w:rsidRPr="008902BF" w:rsidRDefault="00761E7A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0F0F84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1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7722AA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1DB984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8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06E671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674A74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442402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1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CA437E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5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301EFBC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7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C56F68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81</w:t>
            </w:r>
          </w:p>
        </w:tc>
      </w:tr>
      <w:tr w:rsidR="00B31704" w:rsidRPr="00761E7A" w14:paraId="05A562B2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045E55D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Odish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47D0AA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5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C0EC21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4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D39F91B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3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4162C3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2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1AA342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2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99FD2F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36E732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.0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F438172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.3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BC9BEB0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.46</w:t>
            </w:r>
          </w:p>
        </w:tc>
      </w:tr>
      <w:tr w:rsidR="00B31704" w:rsidRPr="00761E7A" w14:paraId="600FEBE3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4C80AC6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Rajasthan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9522C0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1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0705ADD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15ACB6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1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339A5E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1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59D6773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296A84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5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8C19AA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0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656FF1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1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284E9F4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15</w:t>
            </w:r>
          </w:p>
        </w:tc>
      </w:tr>
      <w:tr w:rsidR="00B31704" w:rsidRPr="00761E7A" w14:paraId="47FB9A78" w14:textId="77777777" w:rsidTr="00761E7A">
        <w:trPr>
          <w:trHeight w:val="316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DD950C9" w14:textId="77777777" w:rsidR="008902BF" w:rsidRPr="008902BF" w:rsidRDefault="008902BF" w:rsidP="008902BF">
            <w:pPr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4FD096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A5DD0B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C1BD2E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8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2775931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7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7A55BC8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.7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DBEDD3A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0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E39D52E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4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BB4411F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5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D32FC09" w14:textId="77777777" w:rsidR="008902BF" w:rsidRPr="008902BF" w:rsidRDefault="008902BF" w:rsidP="008902BF">
            <w:pPr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902BF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.62</w:t>
            </w:r>
          </w:p>
        </w:tc>
      </w:tr>
    </w:tbl>
    <w:p w14:paraId="01D273F0" w14:textId="77777777" w:rsidR="008902BF" w:rsidRPr="00761E7A" w:rsidRDefault="008902BF" w:rsidP="00855678">
      <w:pPr>
        <w:rPr>
          <w:rFonts w:ascii="Times" w:hAnsi="Times"/>
          <w:sz w:val="24"/>
          <w:szCs w:val="24"/>
        </w:rPr>
      </w:pPr>
    </w:p>
    <w:p w14:paraId="4D9B2ACC" w14:textId="77777777" w:rsidR="008902BF" w:rsidRPr="00761E7A" w:rsidRDefault="008902BF" w:rsidP="00855678">
      <w:pPr>
        <w:rPr>
          <w:rFonts w:ascii="Times" w:hAnsi="Times"/>
          <w:sz w:val="24"/>
          <w:szCs w:val="24"/>
        </w:rPr>
      </w:pPr>
    </w:p>
    <w:p w14:paraId="46D11D8C" w14:textId="77777777" w:rsidR="00761E7A" w:rsidRDefault="00761E7A" w:rsidP="00855678">
      <w:pPr>
        <w:rPr>
          <w:rFonts w:ascii="Times" w:hAnsi="Times"/>
          <w:b/>
          <w:bCs/>
          <w:sz w:val="24"/>
          <w:szCs w:val="24"/>
        </w:rPr>
        <w:sectPr w:rsidR="00761E7A" w:rsidSect="00B3170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2193B5C" w14:textId="215E4D2E" w:rsidR="00855678" w:rsidRPr="00761E7A" w:rsidRDefault="00855678" w:rsidP="00855678">
      <w:pPr>
        <w:rPr>
          <w:rFonts w:ascii="Times" w:hAnsi="Times"/>
          <w:b/>
          <w:bCs/>
          <w:sz w:val="24"/>
          <w:szCs w:val="24"/>
        </w:rPr>
      </w:pPr>
      <w:r w:rsidRPr="00761E7A">
        <w:rPr>
          <w:rFonts w:ascii="Times" w:hAnsi="Times"/>
          <w:b/>
          <w:bCs/>
          <w:sz w:val="24"/>
          <w:szCs w:val="24"/>
        </w:rPr>
        <w:lastRenderedPageBreak/>
        <w:t>Table S</w:t>
      </w:r>
      <w:r w:rsidR="00917407">
        <w:rPr>
          <w:rFonts w:ascii="Times" w:hAnsi="Times"/>
          <w:b/>
          <w:bCs/>
          <w:sz w:val="24"/>
          <w:szCs w:val="24"/>
        </w:rPr>
        <w:t>7</w:t>
      </w:r>
      <w:r w:rsidRPr="00761E7A">
        <w:rPr>
          <w:rFonts w:ascii="Times" w:hAnsi="Times"/>
          <w:b/>
          <w:bCs/>
          <w:sz w:val="24"/>
          <w:szCs w:val="24"/>
        </w:rPr>
        <w:t xml:space="preserve">. </w:t>
      </w:r>
      <w:r w:rsidRPr="00761E7A">
        <w:rPr>
          <w:rFonts w:ascii="Times" w:hAnsi="Times"/>
          <w:b/>
          <w:bCs/>
          <w:color w:val="000000"/>
          <w:sz w:val="24"/>
          <w:szCs w:val="24"/>
        </w:rPr>
        <w:t>Fixed effects adjusted regression models for antibiotic use in HF and nHF states in India</w:t>
      </w:r>
    </w:p>
    <w:p w14:paraId="6D06E0CE" w14:textId="77777777" w:rsidR="00855678" w:rsidRPr="00761E7A" w:rsidRDefault="00855678" w:rsidP="00855678">
      <w:pPr>
        <w:rPr>
          <w:rFonts w:ascii="Times" w:hAnsi="Times"/>
          <w:sz w:val="24"/>
          <w:szCs w:val="24"/>
        </w:rPr>
      </w:pPr>
    </w:p>
    <w:tbl>
      <w:tblPr>
        <w:tblW w:w="93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8"/>
        <w:gridCol w:w="1756"/>
        <w:gridCol w:w="1056"/>
        <w:gridCol w:w="9"/>
        <w:gridCol w:w="1747"/>
        <w:gridCol w:w="1056"/>
      </w:tblGrid>
      <w:tr w:rsidR="00855678" w:rsidRPr="00761E7A" w14:paraId="2CEB8996" w14:textId="77777777" w:rsidTr="00A1220E">
        <w:trPr>
          <w:trHeight w:val="238"/>
        </w:trPr>
        <w:tc>
          <w:tcPr>
            <w:tcW w:w="3678" w:type="dxa"/>
            <w:vMerge w:val="restart"/>
            <w:shd w:val="clear" w:color="auto" w:fill="auto"/>
            <w:noWrap/>
            <w:vAlign w:val="center"/>
            <w:hideMark/>
          </w:tcPr>
          <w:p w14:paraId="3BEB3B5E" w14:textId="77777777" w:rsidR="00855678" w:rsidRPr="00761E7A" w:rsidRDefault="00855678" w:rsidP="00A1220E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821" w:type="dxa"/>
            <w:gridSpan w:val="3"/>
            <w:shd w:val="clear" w:color="auto" w:fill="auto"/>
            <w:noWrap/>
            <w:vAlign w:val="center"/>
            <w:hideMark/>
          </w:tcPr>
          <w:p w14:paraId="4A515ACB" w14:textId="77777777" w:rsidR="00855678" w:rsidRPr="00761E7A" w:rsidRDefault="00855678" w:rsidP="00A1220E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HF states</w:t>
            </w:r>
            <w:r w:rsidRPr="00761E7A">
              <w:rPr>
                <w:rFonts w:ascii="Times" w:hAnsi="Times"/>
                <w:sz w:val="24"/>
                <w:szCs w:val="24"/>
                <w:vertAlign w:val="superscript"/>
              </w:rPr>
              <w:t>1</w:t>
            </w:r>
          </w:p>
          <w:p w14:paraId="2E14E8D3" w14:textId="77777777" w:rsidR="00855678" w:rsidRPr="00761E7A" w:rsidRDefault="00855678" w:rsidP="00A1220E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  <w:tc>
          <w:tcPr>
            <w:tcW w:w="2803" w:type="dxa"/>
            <w:gridSpan w:val="2"/>
            <w:shd w:val="clear" w:color="auto" w:fill="auto"/>
            <w:noWrap/>
            <w:vAlign w:val="center"/>
            <w:hideMark/>
          </w:tcPr>
          <w:p w14:paraId="7334C0A3" w14:textId="77777777" w:rsidR="00855678" w:rsidRPr="00761E7A" w:rsidRDefault="00855678" w:rsidP="00A1220E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nHF states</w:t>
            </w:r>
            <w:r w:rsidRPr="00761E7A">
              <w:rPr>
                <w:rFonts w:ascii="Times" w:hAnsi="Times"/>
                <w:sz w:val="24"/>
                <w:szCs w:val="24"/>
                <w:vertAlign w:val="superscript"/>
              </w:rPr>
              <w:t>2</w:t>
            </w:r>
          </w:p>
          <w:p w14:paraId="49CF3330" w14:textId="77777777" w:rsidR="00855678" w:rsidRPr="00761E7A" w:rsidRDefault="00855678" w:rsidP="00A1220E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</w:tr>
      <w:tr w:rsidR="00855678" w:rsidRPr="00761E7A" w14:paraId="4329EF43" w14:textId="77777777" w:rsidTr="00A1220E">
        <w:trPr>
          <w:trHeight w:val="238"/>
        </w:trPr>
        <w:tc>
          <w:tcPr>
            <w:tcW w:w="3678" w:type="dxa"/>
            <w:vMerge/>
            <w:vAlign w:val="center"/>
            <w:hideMark/>
          </w:tcPr>
          <w:p w14:paraId="630A0E77" w14:textId="77777777" w:rsidR="00855678" w:rsidRPr="00761E7A" w:rsidRDefault="00855678" w:rsidP="00A1220E">
            <w:pPr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3D9D64E" w14:textId="77777777" w:rsidR="00855678" w:rsidRPr="00761E7A" w:rsidRDefault="00855678" w:rsidP="00A1220E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sym w:font="Symbol" w:char="F062"/>
            </w:r>
            <w:r w:rsidRPr="00761E7A">
              <w:rPr>
                <w:rFonts w:ascii="Times" w:hAnsi="Times"/>
                <w:color w:val="000000"/>
                <w:sz w:val="24"/>
                <w:szCs w:val="24"/>
              </w:rPr>
              <w:sym w:font="Symbol" w:char="F020"/>
            </w:r>
            <w:r w:rsidRPr="00761E7A">
              <w:rPr>
                <w:rFonts w:ascii="Times" w:hAnsi="Times"/>
                <w:color w:val="000000"/>
                <w:sz w:val="24"/>
                <w:szCs w:val="24"/>
              </w:rPr>
              <w:sym w:font="Symbol" w:char="F028"/>
            </w:r>
            <w:r w:rsidRPr="00761E7A">
              <w:rPr>
                <w:rFonts w:ascii="Times" w:hAnsi="Times"/>
                <w:color w:val="000000"/>
                <w:sz w:val="24"/>
                <w:szCs w:val="24"/>
              </w:rPr>
              <w:sym w:font="Symbol" w:char="F020"/>
            </w: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SE</w:t>
            </w:r>
            <w:r w:rsidRPr="00761E7A">
              <w:rPr>
                <w:rFonts w:ascii="Times" w:hAnsi="Times"/>
                <w:color w:val="000000"/>
                <w:sz w:val="24"/>
                <w:szCs w:val="24"/>
              </w:rPr>
              <w:sym w:font="Symbol" w:char="F020"/>
            </w:r>
            <w:r w:rsidRPr="00761E7A">
              <w:rPr>
                <w:rFonts w:ascii="Times" w:hAnsi="Times"/>
                <w:color w:val="000000"/>
                <w:sz w:val="24"/>
                <w:szCs w:val="24"/>
              </w:rPr>
              <w:sym w:font="Symbol" w:char="F029"/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6FF3778" w14:textId="77777777" w:rsidR="00855678" w:rsidRPr="00761E7A" w:rsidRDefault="00855678" w:rsidP="00A1220E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756" w:type="dxa"/>
            <w:gridSpan w:val="2"/>
            <w:shd w:val="clear" w:color="auto" w:fill="auto"/>
            <w:noWrap/>
            <w:vAlign w:val="center"/>
            <w:hideMark/>
          </w:tcPr>
          <w:p w14:paraId="27FFB4DC" w14:textId="77777777" w:rsidR="00855678" w:rsidRPr="00761E7A" w:rsidRDefault="00855678" w:rsidP="00A1220E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sym w:font="Symbol" w:char="F062"/>
            </w:r>
            <w:r w:rsidRPr="00761E7A">
              <w:rPr>
                <w:rFonts w:ascii="Times" w:hAnsi="Times"/>
                <w:color w:val="000000"/>
                <w:sz w:val="24"/>
                <w:szCs w:val="24"/>
              </w:rPr>
              <w:sym w:font="Symbol" w:char="F020"/>
            </w:r>
            <w:r w:rsidRPr="00761E7A">
              <w:rPr>
                <w:rFonts w:ascii="Times" w:hAnsi="Times"/>
                <w:color w:val="000000"/>
                <w:sz w:val="24"/>
                <w:szCs w:val="24"/>
              </w:rPr>
              <w:sym w:font="Symbol" w:char="F028"/>
            </w:r>
            <w:r w:rsidRPr="00761E7A">
              <w:rPr>
                <w:rFonts w:ascii="Times" w:hAnsi="Times"/>
                <w:color w:val="000000"/>
                <w:sz w:val="24"/>
                <w:szCs w:val="24"/>
              </w:rPr>
              <w:sym w:font="Symbol" w:char="F020"/>
            </w: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SE</w:t>
            </w:r>
            <w:r w:rsidRPr="00761E7A">
              <w:rPr>
                <w:rFonts w:ascii="Times" w:hAnsi="Times"/>
                <w:color w:val="000000"/>
                <w:sz w:val="24"/>
                <w:szCs w:val="24"/>
              </w:rPr>
              <w:sym w:font="Symbol" w:char="F029"/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7CA3397" w14:textId="77777777" w:rsidR="00855678" w:rsidRPr="00761E7A" w:rsidRDefault="00855678" w:rsidP="00A1220E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p-value</w:t>
            </w:r>
          </w:p>
        </w:tc>
      </w:tr>
      <w:tr w:rsidR="00855678" w:rsidRPr="00761E7A" w14:paraId="4FD72CA2" w14:textId="77777777" w:rsidTr="00A1220E">
        <w:trPr>
          <w:trHeight w:val="514"/>
        </w:trPr>
        <w:tc>
          <w:tcPr>
            <w:tcW w:w="3678" w:type="dxa"/>
            <w:shd w:val="clear" w:color="auto" w:fill="auto"/>
            <w:vAlign w:val="center"/>
            <w:hideMark/>
          </w:tcPr>
          <w:p w14:paraId="3ACCBB27" w14:textId="77777777" w:rsidR="00855678" w:rsidRPr="00761E7A" w:rsidRDefault="00855678" w:rsidP="00A1220E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 xml:space="preserve">Per capita GDP, in </w:t>
            </w:r>
            <w:r w:rsidRPr="00761E7A">
              <w:rPr>
                <w:color w:val="000000"/>
                <w:sz w:val="24"/>
                <w:szCs w:val="24"/>
              </w:rPr>
              <w:t>₹</w:t>
            </w:r>
            <w:r w:rsidRPr="00761E7A">
              <w:rPr>
                <w:rFonts w:ascii="Times" w:hAnsi="Times"/>
                <w:color w:val="000000"/>
                <w:sz w:val="24"/>
                <w:szCs w:val="24"/>
              </w:rPr>
              <w:t xml:space="preserve"> ‘000s, at current prices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DBF0892" w14:textId="77777777" w:rsidR="003D3522" w:rsidRDefault="00855678" w:rsidP="003D3522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 xml:space="preserve">–0.027 </w:t>
            </w:r>
          </w:p>
          <w:p w14:paraId="5B348A87" w14:textId="2A216226" w:rsidR="00855678" w:rsidRPr="00761E7A" w:rsidRDefault="00855678" w:rsidP="003D3522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(0.015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9B34233" w14:textId="77777777" w:rsidR="00855678" w:rsidRPr="00761E7A" w:rsidRDefault="00855678" w:rsidP="00A1220E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756" w:type="dxa"/>
            <w:gridSpan w:val="2"/>
            <w:shd w:val="clear" w:color="auto" w:fill="auto"/>
            <w:noWrap/>
            <w:vAlign w:val="center"/>
            <w:hideMark/>
          </w:tcPr>
          <w:p w14:paraId="23EA8B22" w14:textId="77777777" w:rsidR="003D3522" w:rsidRDefault="00855678" w:rsidP="00A1220E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 xml:space="preserve">–0.014 </w:t>
            </w:r>
          </w:p>
          <w:p w14:paraId="3CFF5A3F" w14:textId="3082C5C9" w:rsidR="00855678" w:rsidRPr="00761E7A" w:rsidRDefault="00855678" w:rsidP="00A1220E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(0.012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B35F3D0" w14:textId="77777777" w:rsidR="00855678" w:rsidRPr="00761E7A" w:rsidRDefault="00855678" w:rsidP="00A1220E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0.276</w:t>
            </w:r>
          </w:p>
        </w:tc>
      </w:tr>
      <w:tr w:rsidR="00855678" w:rsidRPr="00761E7A" w14:paraId="5114CCAF" w14:textId="77777777" w:rsidTr="00A1220E">
        <w:trPr>
          <w:trHeight w:val="522"/>
        </w:trPr>
        <w:tc>
          <w:tcPr>
            <w:tcW w:w="3678" w:type="dxa"/>
            <w:shd w:val="clear" w:color="auto" w:fill="auto"/>
            <w:vAlign w:val="center"/>
            <w:hideMark/>
          </w:tcPr>
          <w:p w14:paraId="0CD813ED" w14:textId="77777777" w:rsidR="00855678" w:rsidRPr="00761E7A" w:rsidRDefault="00855678" w:rsidP="00A1220E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 xml:space="preserve">Per capita government spending on health, in </w:t>
            </w:r>
            <w:r w:rsidRPr="00761E7A">
              <w:rPr>
                <w:color w:val="000000"/>
                <w:sz w:val="24"/>
                <w:szCs w:val="24"/>
              </w:rPr>
              <w:t>₹</w:t>
            </w:r>
            <w:r w:rsidRPr="00761E7A">
              <w:rPr>
                <w:rFonts w:ascii="Times" w:hAnsi="Times"/>
                <w:color w:val="000000"/>
                <w:sz w:val="24"/>
                <w:szCs w:val="24"/>
              </w:rPr>
              <w:t xml:space="preserve"> ‘000s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C166ED9" w14:textId="77777777" w:rsidR="003D3522" w:rsidRDefault="00855678" w:rsidP="00A1220E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 xml:space="preserve">–0.872 </w:t>
            </w:r>
          </w:p>
          <w:p w14:paraId="5881331A" w14:textId="04B8AECC" w:rsidR="00855678" w:rsidRPr="00761E7A" w:rsidRDefault="00855678" w:rsidP="00A1220E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(0.166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F925BA3" w14:textId="77777777" w:rsidR="00855678" w:rsidRPr="00761E7A" w:rsidRDefault="00855678" w:rsidP="00A1220E">
            <w:pPr>
              <w:jc w:val="center"/>
              <w:rPr>
                <w:rFonts w:ascii="Times" w:hAnsi="Times"/>
                <w:b/>
                <w:bCs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756" w:type="dxa"/>
            <w:gridSpan w:val="2"/>
            <w:shd w:val="clear" w:color="auto" w:fill="auto"/>
            <w:noWrap/>
            <w:vAlign w:val="center"/>
            <w:hideMark/>
          </w:tcPr>
          <w:p w14:paraId="2A933EC0" w14:textId="77777777" w:rsidR="003D3522" w:rsidRDefault="00855678" w:rsidP="00A1220E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 xml:space="preserve">–1.694 </w:t>
            </w:r>
          </w:p>
          <w:p w14:paraId="5CD26B55" w14:textId="77E86C64" w:rsidR="00855678" w:rsidRPr="00761E7A" w:rsidRDefault="00855678" w:rsidP="00A1220E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(0.736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F6C841C" w14:textId="77777777" w:rsidR="00855678" w:rsidRPr="00761E7A" w:rsidRDefault="00855678" w:rsidP="00A1220E">
            <w:pPr>
              <w:jc w:val="center"/>
              <w:rPr>
                <w:rFonts w:ascii="Times" w:hAnsi="Times"/>
                <w:b/>
                <w:bCs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b/>
                <w:bCs/>
                <w:color w:val="000000"/>
                <w:sz w:val="24"/>
                <w:szCs w:val="24"/>
              </w:rPr>
              <w:t>0.044</w:t>
            </w:r>
          </w:p>
        </w:tc>
      </w:tr>
      <w:tr w:rsidR="00255412" w:rsidRPr="00761E7A" w14:paraId="541490BE" w14:textId="77777777" w:rsidTr="00A1220E">
        <w:trPr>
          <w:trHeight w:val="514"/>
        </w:trPr>
        <w:tc>
          <w:tcPr>
            <w:tcW w:w="3678" w:type="dxa"/>
            <w:shd w:val="clear" w:color="auto" w:fill="auto"/>
            <w:vAlign w:val="center"/>
          </w:tcPr>
          <w:p w14:paraId="30B50787" w14:textId="7DFB961E" w:rsidR="00255412" w:rsidRPr="00761E7A" w:rsidRDefault="00255412" w:rsidP="00255412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 xml:space="preserve">Girl </w:t>
            </w:r>
            <w:r w:rsidRPr="00761E7A">
              <w:rPr>
                <w:rFonts w:ascii="Times" w:hAnsi="Times"/>
                <w:sz w:val="24"/>
                <w:szCs w:val="24"/>
              </w:rPr>
              <w:t>tertiary</w:t>
            </w:r>
            <w:r w:rsidRPr="00761E7A">
              <w:rPr>
                <w:rFonts w:ascii="Times" w:hAnsi="Times"/>
                <w:color w:val="000000"/>
                <w:sz w:val="24"/>
                <w:szCs w:val="24"/>
              </w:rPr>
              <w:t xml:space="preserve"> education enrollment, %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4E1023D" w14:textId="77777777" w:rsidR="003D3522" w:rsidRDefault="00255412" w:rsidP="00255412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 xml:space="preserve">–0.054 </w:t>
            </w:r>
          </w:p>
          <w:p w14:paraId="2BEE9C4A" w14:textId="43A75126" w:rsidR="00255412" w:rsidRPr="00761E7A" w:rsidRDefault="00255412" w:rsidP="00255412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(0.070)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7BEE8FFB" w14:textId="19E0538A" w:rsidR="00255412" w:rsidRPr="00761E7A" w:rsidRDefault="00255412" w:rsidP="00255412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1756" w:type="dxa"/>
            <w:gridSpan w:val="2"/>
            <w:shd w:val="clear" w:color="auto" w:fill="auto"/>
            <w:noWrap/>
            <w:vAlign w:val="center"/>
          </w:tcPr>
          <w:p w14:paraId="0A7A6C53" w14:textId="77777777" w:rsidR="003D3522" w:rsidRDefault="00255412" w:rsidP="00255412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 xml:space="preserve">–0.151 </w:t>
            </w:r>
          </w:p>
          <w:p w14:paraId="0A168CDE" w14:textId="6DDB207E" w:rsidR="00255412" w:rsidRPr="00761E7A" w:rsidRDefault="00255412" w:rsidP="00255412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(0.047)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1E26DDB8" w14:textId="4820A2AD" w:rsidR="00255412" w:rsidRPr="00761E7A" w:rsidRDefault="00255412" w:rsidP="00255412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b/>
                <w:bCs/>
                <w:color w:val="000000"/>
                <w:sz w:val="24"/>
                <w:szCs w:val="24"/>
              </w:rPr>
              <w:t>0.009</w:t>
            </w:r>
          </w:p>
        </w:tc>
      </w:tr>
      <w:tr w:rsidR="00255412" w:rsidRPr="00761E7A" w14:paraId="2431B8A1" w14:textId="77777777" w:rsidTr="00A1220E">
        <w:trPr>
          <w:trHeight w:val="514"/>
        </w:trPr>
        <w:tc>
          <w:tcPr>
            <w:tcW w:w="3678" w:type="dxa"/>
            <w:shd w:val="clear" w:color="auto" w:fill="auto"/>
            <w:vAlign w:val="center"/>
            <w:hideMark/>
          </w:tcPr>
          <w:p w14:paraId="25FD3D5A" w14:textId="77777777" w:rsidR="00255412" w:rsidRPr="00761E7A" w:rsidRDefault="00255412" w:rsidP="00255412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Measles Vaccination rate, per 1000 children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159896F" w14:textId="77777777" w:rsidR="003D3522" w:rsidRDefault="00255412" w:rsidP="00255412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 xml:space="preserve">0.001 </w:t>
            </w:r>
          </w:p>
          <w:p w14:paraId="7F276F1F" w14:textId="471F930F" w:rsidR="00255412" w:rsidRPr="00761E7A" w:rsidRDefault="00255412" w:rsidP="00255412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(0.001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6DEF8C4" w14:textId="77777777" w:rsidR="00255412" w:rsidRPr="00761E7A" w:rsidRDefault="00255412" w:rsidP="00255412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1756" w:type="dxa"/>
            <w:gridSpan w:val="2"/>
            <w:shd w:val="clear" w:color="auto" w:fill="auto"/>
            <w:noWrap/>
            <w:vAlign w:val="center"/>
            <w:hideMark/>
          </w:tcPr>
          <w:p w14:paraId="60086180" w14:textId="77777777" w:rsidR="003D3522" w:rsidRDefault="00255412" w:rsidP="00255412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 xml:space="preserve">–0.002 </w:t>
            </w:r>
          </w:p>
          <w:p w14:paraId="52FA3E76" w14:textId="159A6B05" w:rsidR="00255412" w:rsidRPr="00761E7A" w:rsidRDefault="00255412" w:rsidP="00255412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(0.001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53B04BD" w14:textId="77777777" w:rsidR="00255412" w:rsidRPr="00761E7A" w:rsidRDefault="00255412" w:rsidP="00255412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0.068</w:t>
            </w:r>
          </w:p>
        </w:tc>
      </w:tr>
      <w:tr w:rsidR="00255412" w:rsidRPr="00761E7A" w14:paraId="39AD667B" w14:textId="77777777" w:rsidTr="00A1220E">
        <w:trPr>
          <w:trHeight w:val="514"/>
        </w:trPr>
        <w:tc>
          <w:tcPr>
            <w:tcW w:w="3678" w:type="dxa"/>
            <w:shd w:val="clear" w:color="auto" w:fill="auto"/>
            <w:vAlign w:val="center"/>
            <w:hideMark/>
          </w:tcPr>
          <w:p w14:paraId="2284B688" w14:textId="77777777" w:rsidR="00255412" w:rsidRPr="00761E7A" w:rsidRDefault="00255412" w:rsidP="00255412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Incidence of LRTI, per 100 population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F955FA3" w14:textId="77777777" w:rsidR="003D3522" w:rsidRDefault="00255412" w:rsidP="00255412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 xml:space="preserve">1.286 </w:t>
            </w:r>
          </w:p>
          <w:p w14:paraId="585B422B" w14:textId="02FA18C8" w:rsidR="00255412" w:rsidRPr="00761E7A" w:rsidRDefault="00255412" w:rsidP="00255412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(0.576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0063F64" w14:textId="77777777" w:rsidR="00255412" w:rsidRPr="00761E7A" w:rsidRDefault="00255412" w:rsidP="00255412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756" w:type="dxa"/>
            <w:gridSpan w:val="2"/>
            <w:shd w:val="clear" w:color="auto" w:fill="auto"/>
            <w:noWrap/>
            <w:vAlign w:val="center"/>
            <w:hideMark/>
          </w:tcPr>
          <w:p w14:paraId="2FE98091" w14:textId="77777777" w:rsidR="003D3522" w:rsidRDefault="00255412" w:rsidP="00255412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 xml:space="preserve">2.137 </w:t>
            </w:r>
          </w:p>
          <w:p w14:paraId="4ABABC04" w14:textId="3C915EAA" w:rsidR="00255412" w:rsidRPr="00761E7A" w:rsidRDefault="00255412" w:rsidP="00255412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(0.595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8CBB360" w14:textId="77777777" w:rsidR="00255412" w:rsidRPr="00761E7A" w:rsidRDefault="00255412" w:rsidP="00255412">
            <w:pPr>
              <w:jc w:val="center"/>
              <w:rPr>
                <w:rFonts w:ascii="Times" w:hAnsi="Times"/>
                <w:b/>
                <w:bCs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b/>
                <w:bCs/>
                <w:color w:val="000000"/>
                <w:sz w:val="24"/>
                <w:szCs w:val="24"/>
              </w:rPr>
              <w:t>0.005</w:t>
            </w:r>
          </w:p>
        </w:tc>
      </w:tr>
      <w:tr w:rsidR="00255412" w:rsidRPr="00761E7A" w14:paraId="6F0383E3" w14:textId="77777777" w:rsidTr="00A1220E">
        <w:trPr>
          <w:trHeight w:val="514"/>
        </w:trPr>
        <w:tc>
          <w:tcPr>
            <w:tcW w:w="3678" w:type="dxa"/>
            <w:shd w:val="clear" w:color="auto" w:fill="auto"/>
            <w:vAlign w:val="center"/>
          </w:tcPr>
          <w:p w14:paraId="7D811D10" w14:textId="77777777" w:rsidR="00255412" w:rsidRPr="00761E7A" w:rsidRDefault="00255412" w:rsidP="00255412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Number of states</w:t>
            </w:r>
          </w:p>
        </w:tc>
        <w:tc>
          <w:tcPr>
            <w:tcW w:w="2821" w:type="dxa"/>
            <w:gridSpan w:val="3"/>
            <w:shd w:val="clear" w:color="auto" w:fill="auto"/>
            <w:noWrap/>
            <w:vAlign w:val="center"/>
          </w:tcPr>
          <w:p w14:paraId="5D44F3CF" w14:textId="77777777" w:rsidR="00255412" w:rsidRPr="00761E7A" w:rsidRDefault="00255412" w:rsidP="00255412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03" w:type="dxa"/>
            <w:gridSpan w:val="2"/>
            <w:shd w:val="clear" w:color="auto" w:fill="auto"/>
            <w:noWrap/>
            <w:vAlign w:val="center"/>
          </w:tcPr>
          <w:p w14:paraId="394A35EC" w14:textId="77777777" w:rsidR="00255412" w:rsidRPr="00761E7A" w:rsidRDefault="00255412" w:rsidP="00255412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8</w:t>
            </w:r>
          </w:p>
        </w:tc>
      </w:tr>
      <w:tr w:rsidR="00255412" w:rsidRPr="00761E7A" w14:paraId="22B53644" w14:textId="77777777" w:rsidTr="00A1220E">
        <w:trPr>
          <w:trHeight w:val="514"/>
        </w:trPr>
        <w:tc>
          <w:tcPr>
            <w:tcW w:w="3678" w:type="dxa"/>
            <w:shd w:val="clear" w:color="auto" w:fill="auto"/>
            <w:vAlign w:val="center"/>
          </w:tcPr>
          <w:p w14:paraId="74E77D8B" w14:textId="77777777" w:rsidR="00255412" w:rsidRPr="00761E7A" w:rsidRDefault="00255412" w:rsidP="00255412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Number of observations</w:t>
            </w:r>
          </w:p>
        </w:tc>
        <w:tc>
          <w:tcPr>
            <w:tcW w:w="2821" w:type="dxa"/>
            <w:gridSpan w:val="3"/>
            <w:shd w:val="clear" w:color="auto" w:fill="auto"/>
            <w:noWrap/>
            <w:vAlign w:val="center"/>
          </w:tcPr>
          <w:p w14:paraId="6FC834DB" w14:textId="77777777" w:rsidR="00255412" w:rsidRPr="00761E7A" w:rsidRDefault="00255412" w:rsidP="00255412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803" w:type="dxa"/>
            <w:gridSpan w:val="2"/>
            <w:shd w:val="clear" w:color="auto" w:fill="auto"/>
            <w:noWrap/>
            <w:vAlign w:val="center"/>
          </w:tcPr>
          <w:p w14:paraId="6EA09D08" w14:textId="77777777" w:rsidR="00255412" w:rsidRPr="00761E7A" w:rsidRDefault="00255412" w:rsidP="00255412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761E7A">
              <w:rPr>
                <w:rFonts w:ascii="Times" w:hAnsi="Times"/>
                <w:color w:val="000000"/>
                <w:sz w:val="24"/>
                <w:szCs w:val="24"/>
              </w:rPr>
              <w:t>72</w:t>
            </w:r>
          </w:p>
        </w:tc>
      </w:tr>
    </w:tbl>
    <w:p w14:paraId="6281D544" w14:textId="2293DFB3" w:rsidR="004260AE" w:rsidRDefault="00855678" w:rsidP="00855678">
      <w:pPr>
        <w:rPr>
          <w:rFonts w:ascii="Times" w:hAnsi="Times"/>
          <w:sz w:val="24"/>
          <w:szCs w:val="24"/>
          <w:vertAlign w:val="superscript"/>
        </w:rPr>
      </w:pPr>
      <w:r w:rsidRPr="00761E7A">
        <w:rPr>
          <w:rFonts w:ascii="Times" w:hAnsi="Times"/>
          <w:sz w:val="24"/>
          <w:szCs w:val="24"/>
        </w:rPr>
        <w:t>GDP —Gross Domestic Product; LRTI—Lower Respiratory Tract Infection; HF—</w:t>
      </w:r>
      <w:r w:rsidR="00C767F2">
        <w:rPr>
          <w:rFonts w:ascii="Times" w:hAnsi="Times"/>
          <w:sz w:val="24"/>
          <w:szCs w:val="24"/>
        </w:rPr>
        <w:t>high focus</w:t>
      </w:r>
      <w:r w:rsidRPr="00761E7A">
        <w:rPr>
          <w:rFonts w:ascii="Times" w:hAnsi="Times"/>
          <w:sz w:val="24"/>
          <w:szCs w:val="24"/>
        </w:rPr>
        <w:t>; nHF—non-</w:t>
      </w:r>
      <w:r w:rsidR="00C767F2">
        <w:rPr>
          <w:rFonts w:ascii="Times" w:hAnsi="Times"/>
          <w:sz w:val="24"/>
          <w:szCs w:val="24"/>
        </w:rPr>
        <w:t>h</w:t>
      </w:r>
      <w:r w:rsidRPr="00761E7A">
        <w:rPr>
          <w:rFonts w:ascii="Times" w:hAnsi="Times"/>
          <w:sz w:val="24"/>
          <w:szCs w:val="24"/>
        </w:rPr>
        <w:t xml:space="preserve">igh </w:t>
      </w:r>
      <w:r w:rsidR="00C767F2">
        <w:rPr>
          <w:rFonts w:ascii="Times" w:hAnsi="Times"/>
          <w:sz w:val="24"/>
          <w:szCs w:val="24"/>
        </w:rPr>
        <w:t>f</w:t>
      </w:r>
      <w:r w:rsidRPr="00761E7A">
        <w:rPr>
          <w:rFonts w:ascii="Times" w:hAnsi="Times"/>
          <w:sz w:val="24"/>
          <w:szCs w:val="24"/>
        </w:rPr>
        <w:t>ocus</w:t>
      </w:r>
      <w:r w:rsidR="001A181A">
        <w:rPr>
          <w:rFonts w:ascii="Times" w:hAnsi="Times"/>
          <w:color w:val="000000"/>
          <w:sz w:val="24"/>
          <w:szCs w:val="24"/>
        </w:rPr>
        <w:t xml:space="preserve">; </w:t>
      </w:r>
      <w:r w:rsidRPr="00761E7A">
        <w:rPr>
          <w:rFonts w:ascii="Times" w:hAnsi="Times"/>
          <w:sz w:val="24"/>
          <w:szCs w:val="24"/>
        </w:rPr>
        <w:t>SE—Standard error</w:t>
      </w:r>
      <w:r w:rsidRPr="00761E7A">
        <w:rPr>
          <w:rFonts w:ascii="Times" w:hAnsi="Times"/>
          <w:sz w:val="24"/>
          <w:szCs w:val="24"/>
          <w:vertAlign w:val="superscript"/>
        </w:rPr>
        <w:t xml:space="preserve"> </w:t>
      </w:r>
    </w:p>
    <w:p w14:paraId="23B31A9C" w14:textId="77777777" w:rsidR="003D3522" w:rsidRPr="00761E7A" w:rsidRDefault="003D3522" w:rsidP="00855678">
      <w:pPr>
        <w:rPr>
          <w:rFonts w:ascii="Times" w:hAnsi="Times"/>
          <w:sz w:val="24"/>
          <w:szCs w:val="24"/>
          <w:vertAlign w:val="superscript"/>
        </w:rPr>
      </w:pPr>
    </w:p>
    <w:p w14:paraId="18A672D6" w14:textId="77777777" w:rsidR="003D3522" w:rsidRDefault="00855678" w:rsidP="00855678">
      <w:pPr>
        <w:rPr>
          <w:rFonts w:ascii="Times" w:hAnsi="Times"/>
          <w:sz w:val="24"/>
          <w:szCs w:val="24"/>
        </w:rPr>
      </w:pPr>
      <w:r w:rsidRPr="00761E7A">
        <w:rPr>
          <w:rFonts w:ascii="Times" w:hAnsi="Times"/>
          <w:sz w:val="24"/>
          <w:szCs w:val="24"/>
          <w:vertAlign w:val="superscript"/>
        </w:rPr>
        <w:t>1</w:t>
      </w:r>
      <w:r w:rsidRPr="00761E7A">
        <w:rPr>
          <w:rFonts w:ascii="Times" w:hAnsi="Times"/>
          <w:sz w:val="24"/>
          <w:szCs w:val="24"/>
        </w:rPr>
        <w:t>corr(u_i, Xb) = –0.8271, rho= 0.96</w:t>
      </w:r>
      <w:r w:rsidR="004260AE" w:rsidRPr="00761E7A">
        <w:rPr>
          <w:rFonts w:ascii="Times" w:hAnsi="Times"/>
          <w:sz w:val="24"/>
          <w:szCs w:val="24"/>
        </w:rPr>
        <w:t xml:space="preserve">; </w:t>
      </w:r>
    </w:p>
    <w:p w14:paraId="5B7306A0" w14:textId="77777777" w:rsidR="003D3522" w:rsidRDefault="004260AE" w:rsidP="00855678">
      <w:pPr>
        <w:rPr>
          <w:rFonts w:ascii="Times" w:hAnsi="Times"/>
          <w:sz w:val="24"/>
          <w:szCs w:val="24"/>
        </w:rPr>
      </w:pPr>
      <w:r w:rsidRPr="00761E7A">
        <w:rPr>
          <w:rFonts w:ascii="Times" w:hAnsi="Times"/>
          <w:sz w:val="24"/>
          <w:szCs w:val="24"/>
        </w:rPr>
        <w:t xml:space="preserve">R-squared: Within  = 0.5501  Between = 0.2397  Overall = 0.1037    </w:t>
      </w:r>
    </w:p>
    <w:p w14:paraId="098A4EBD" w14:textId="79F231F2" w:rsidR="004260AE" w:rsidRPr="00761E7A" w:rsidRDefault="004260AE" w:rsidP="00855678">
      <w:pPr>
        <w:rPr>
          <w:rFonts w:ascii="Times" w:hAnsi="Times"/>
          <w:sz w:val="24"/>
          <w:szCs w:val="24"/>
        </w:rPr>
      </w:pPr>
      <w:r w:rsidRPr="00761E7A">
        <w:rPr>
          <w:rFonts w:ascii="Times" w:hAnsi="Times"/>
          <w:sz w:val="24"/>
          <w:szCs w:val="24"/>
        </w:rPr>
        <w:t xml:space="preserve">             </w:t>
      </w:r>
    </w:p>
    <w:p w14:paraId="6DEB60EC" w14:textId="77777777" w:rsidR="003D3522" w:rsidRDefault="00855678" w:rsidP="004260AE">
      <w:pPr>
        <w:rPr>
          <w:rFonts w:ascii="Times" w:hAnsi="Times"/>
          <w:sz w:val="24"/>
          <w:szCs w:val="24"/>
        </w:rPr>
      </w:pPr>
      <w:r w:rsidRPr="00761E7A">
        <w:rPr>
          <w:rFonts w:ascii="Times" w:hAnsi="Times"/>
          <w:sz w:val="24"/>
          <w:szCs w:val="24"/>
          <w:vertAlign w:val="superscript"/>
        </w:rPr>
        <w:t>2</w:t>
      </w:r>
      <w:r w:rsidRPr="00761E7A">
        <w:rPr>
          <w:rFonts w:ascii="Times" w:hAnsi="Times"/>
          <w:sz w:val="24"/>
          <w:szCs w:val="24"/>
        </w:rPr>
        <w:t>corr(u_i, Xb) = –0.8625, rho= 0.98</w:t>
      </w:r>
      <w:r w:rsidR="004260AE" w:rsidRPr="00761E7A">
        <w:rPr>
          <w:rFonts w:ascii="Times" w:hAnsi="Times"/>
          <w:sz w:val="24"/>
          <w:szCs w:val="24"/>
        </w:rPr>
        <w:t xml:space="preserve">; </w:t>
      </w:r>
    </w:p>
    <w:p w14:paraId="23EAF560" w14:textId="44904672" w:rsidR="004260AE" w:rsidRPr="00761E7A" w:rsidRDefault="004260AE" w:rsidP="004260AE">
      <w:pPr>
        <w:rPr>
          <w:rFonts w:ascii="Times" w:hAnsi="Times"/>
          <w:sz w:val="24"/>
          <w:szCs w:val="24"/>
        </w:rPr>
      </w:pPr>
      <w:r w:rsidRPr="00761E7A">
        <w:rPr>
          <w:rFonts w:ascii="Times" w:hAnsi="Times"/>
          <w:sz w:val="24"/>
          <w:szCs w:val="24"/>
        </w:rPr>
        <w:t xml:space="preserve">R-squared: Within  = 0.4647  Between = 0.2871  Overall = 0.2202     </w:t>
      </w:r>
    </w:p>
    <w:p w14:paraId="7C7CD64B" w14:textId="7B54B7A9" w:rsidR="00C6741B" w:rsidRPr="00761E7A" w:rsidRDefault="00C6741B" w:rsidP="00C6741B">
      <w:pPr>
        <w:rPr>
          <w:rFonts w:ascii="Times" w:hAnsi="Times"/>
          <w:sz w:val="24"/>
          <w:szCs w:val="24"/>
        </w:rPr>
      </w:pPr>
    </w:p>
    <w:p w14:paraId="25C173E2" w14:textId="1043F4A1" w:rsidR="00C6741B" w:rsidRPr="00761E7A" w:rsidRDefault="00C6741B" w:rsidP="00C6741B">
      <w:pPr>
        <w:rPr>
          <w:rFonts w:ascii="Times" w:hAnsi="Times"/>
          <w:sz w:val="24"/>
          <w:szCs w:val="24"/>
        </w:rPr>
      </w:pPr>
      <w:r w:rsidRPr="00761E7A">
        <w:rPr>
          <w:rFonts w:ascii="Times" w:hAnsi="Times"/>
          <w:sz w:val="24"/>
          <w:szCs w:val="24"/>
        </w:rPr>
        <w:t xml:space="preserve">     </w:t>
      </w:r>
    </w:p>
    <w:p w14:paraId="62C74238" w14:textId="77777777" w:rsidR="00855678" w:rsidRPr="00761E7A" w:rsidRDefault="00855678" w:rsidP="00855678">
      <w:pPr>
        <w:rPr>
          <w:rFonts w:ascii="Times" w:hAnsi="Times"/>
          <w:sz w:val="24"/>
          <w:szCs w:val="24"/>
          <w:vertAlign w:val="superscript"/>
        </w:rPr>
      </w:pPr>
    </w:p>
    <w:sectPr w:rsidR="00855678" w:rsidRPr="00761E7A" w:rsidSect="00761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FFAB9" w14:textId="77777777" w:rsidR="00D53771" w:rsidRDefault="00D53771" w:rsidP="00717A22">
      <w:r>
        <w:separator/>
      </w:r>
    </w:p>
  </w:endnote>
  <w:endnote w:type="continuationSeparator" w:id="0">
    <w:p w14:paraId="61A6B9B5" w14:textId="77777777" w:rsidR="00D53771" w:rsidRDefault="00D53771" w:rsidP="00717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032A7" w14:textId="77777777" w:rsidR="00D53771" w:rsidRDefault="00D53771" w:rsidP="00717A22">
      <w:r>
        <w:separator/>
      </w:r>
    </w:p>
  </w:footnote>
  <w:footnote w:type="continuationSeparator" w:id="0">
    <w:p w14:paraId="7569C557" w14:textId="77777777" w:rsidR="00D53771" w:rsidRDefault="00D53771" w:rsidP="00717A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678"/>
    <w:rsid w:val="000A2057"/>
    <w:rsid w:val="00146983"/>
    <w:rsid w:val="001840F7"/>
    <w:rsid w:val="001A181A"/>
    <w:rsid w:val="00224228"/>
    <w:rsid w:val="00243A43"/>
    <w:rsid w:val="00255412"/>
    <w:rsid w:val="002F22CC"/>
    <w:rsid w:val="003D3522"/>
    <w:rsid w:val="004260AE"/>
    <w:rsid w:val="00446046"/>
    <w:rsid w:val="005B7544"/>
    <w:rsid w:val="00684215"/>
    <w:rsid w:val="00693D99"/>
    <w:rsid w:val="006B2BF7"/>
    <w:rsid w:val="006C31AD"/>
    <w:rsid w:val="006C68AD"/>
    <w:rsid w:val="00717A22"/>
    <w:rsid w:val="00761E7A"/>
    <w:rsid w:val="007E126D"/>
    <w:rsid w:val="00855678"/>
    <w:rsid w:val="008902BF"/>
    <w:rsid w:val="008B2B76"/>
    <w:rsid w:val="00917407"/>
    <w:rsid w:val="009A6B0E"/>
    <w:rsid w:val="00A27BF1"/>
    <w:rsid w:val="00A72F60"/>
    <w:rsid w:val="00AF346C"/>
    <w:rsid w:val="00B211D7"/>
    <w:rsid w:val="00B31704"/>
    <w:rsid w:val="00B42414"/>
    <w:rsid w:val="00B91BA6"/>
    <w:rsid w:val="00C5464F"/>
    <w:rsid w:val="00C6741B"/>
    <w:rsid w:val="00C767F2"/>
    <w:rsid w:val="00D062B2"/>
    <w:rsid w:val="00D401EC"/>
    <w:rsid w:val="00D53771"/>
    <w:rsid w:val="00E723AF"/>
    <w:rsid w:val="00E972C1"/>
    <w:rsid w:val="00EB5550"/>
    <w:rsid w:val="00FA4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3601CA"/>
  <w15:chartTrackingRefBased/>
  <w15:docId w15:val="{B017A415-0AFA-E540-AC2E-E153086EC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678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855678"/>
    <w:rPr>
      <w:color w:val="0000FF"/>
      <w:u w:val="single"/>
    </w:rPr>
  </w:style>
  <w:style w:type="table" w:styleId="TableGrid">
    <w:name w:val="Table Grid"/>
    <w:basedOn w:val="TableNormal"/>
    <w:uiPriority w:val="39"/>
    <w:rsid w:val="00855678"/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ubInfo">
    <w:name w:val="PubInfo"/>
    <w:basedOn w:val="Normal"/>
    <w:qFormat/>
    <w:rsid w:val="00855678"/>
    <w:pPr>
      <w:suppressAutoHyphens/>
      <w:jc w:val="center"/>
    </w:pPr>
    <w:rPr>
      <w:rFonts w:eastAsia="Times New Roman"/>
      <w:lang w:eastAsia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8902BF"/>
    <w:rPr>
      <w:color w:val="954F72"/>
      <w:u w:val="single"/>
    </w:rPr>
  </w:style>
  <w:style w:type="paragraph" w:customStyle="1" w:styleId="msonormal0">
    <w:name w:val="msonormal"/>
    <w:basedOn w:val="Normal"/>
    <w:rsid w:val="008902BF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xl63">
    <w:name w:val="xl63"/>
    <w:basedOn w:val="Normal"/>
    <w:rsid w:val="008902BF"/>
    <w:pP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17A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7A22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17A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7A22"/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40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mshaffi@bu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8</Pages>
  <Words>1317</Words>
  <Characters>7512</Characters>
  <Application>Microsoft Office Word</Application>
  <DocSecurity>0</DocSecurity>
  <Lines>62</Lines>
  <Paragraphs>17</Paragraphs>
  <ScaleCrop>false</ScaleCrop>
  <Company/>
  <LinksUpToDate>false</LinksUpToDate>
  <CharactersWithSpaces>8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zaludeen Koya, Muhammed Shaffi</dc:creator>
  <cp:keywords/>
  <dc:description/>
  <cp:lastModifiedBy>Fazaludeen Koya, Muhammed Shaffi</cp:lastModifiedBy>
  <cp:revision>38</cp:revision>
  <dcterms:created xsi:type="dcterms:W3CDTF">2022-06-27T03:51:00Z</dcterms:created>
  <dcterms:modified xsi:type="dcterms:W3CDTF">2022-07-15T14:28:00Z</dcterms:modified>
</cp:coreProperties>
</file>